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7795" w:rsidRPr="001C676A" w:rsidRDefault="001C0961" w:rsidP="00667603">
      <w:pPr>
        <w:rPr>
          <w:rFonts w:cs="Arial"/>
          <w:b/>
          <w:sz w:val="28"/>
          <w:szCs w:val="28"/>
        </w:rPr>
      </w:pPr>
      <w:r w:rsidRPr="009E41D7">
        <w:rPr>
          <w:rFonts w:cs="Arial"/>
          <w:b/>
          <w:sz w:val="32"/>
          <w:szCs w:val="32"/>
        </w:rPr>
        <w:t>FRAME</w:t>
      </w:r>
      <w:r w:rsidR="00CA7795" w:rsidRPr="009E41D7">
        <w:rPr>
          <w:rFonts w:cs="Arial"/>
          <w:b/>
          <w:sz w:val="32"/>
          <w:szCs w:val="32"/>
        </w:rPr>
        <w:t xml:space="preserve"> </w:t>
      </w:r>
      <w:r w:rsidR="003D7595" w:rsidRPr="009E41D7">
        <w:rPr>
          <w:rFonts w:cs="Arial"/>
          <w:b/>
          <w:sz w:val="32"/>
          <w:szCs w:val="32"/>
        </w:rPr>
        <w:t>Project</w:t>
      </w:r>
      <w:r w:rsidR="00667603">
        <w:rPr>
          <w:rFonts w:cs="Arial"/>
          <w:b/>
          <w:sz w:val="32"/>
          <w:szCs w:val="32"/>
        </w:rPr>
        <w:t xml:space="preserve">: </w:t>
      </w:r>
      <w:r w:rsidR="004F42EC">
        <w:rPr>
          <w:rFonts w:cs="Arial"/>
          <w:b/>
          <w:sz w:val="28"/>
          <w:szCs w:val="28"/>
        </w:rPr>
        <w:t>M</w:t>
      </w:r>
      <w:r w:rsidR="006539A2">
        <w:rPr>
          <w:rFonts w:cs="Arial"/>
          <w:b/>
          <w:sz w:val="28"/>
          <w:szCs w:val="28"/>
        </w:rPr>
        <w:t xml:space="preserve">osquito-bites, </w:t>
      </w:r>
      <w:r w:rsidR="00A451B7">
        <w:rPr>
          <w:rFonts w:cs="Arial"/>
          <w:b/>
          <w:sz w:val="28"/>
          <w:szCs w:val="28"/>
        </w:rPr>
        <w:t>disease awareness</w:t>
      </w:r>
      <w:r w:rsidR="006539A2">
        <w:rPr>
          <w:rFonts w:cs="Arial"/>
          <w:b/>
          <w:sz w:val="28"/>
          <w:szCs w:val="28"/>
        </w:rPr>
        <w:t>, and prevention</w:t>
      </w:r>
    </w:p>
    <w:p w:rsidR="00CA7795" w:rsidRPr="00106A61" w:rsidRDefault="00CA7795" w:rsidP="00CA7795">
      <w:pPr>
        <w:jc w:val="center"/>
        <w:rPr>
          <w:rFonts w:cs="Arial"/>
        </w:rPr>
      </w:pPr>
    </w:p>
    <w:p w:rsidR="00FC78EF" w:rsidRDefault="00FC78EF" w:rsidP="00FC78EF">
      <w:pPr>
        <w:spacing w:after="0"/>
        <w:rPr>
          <w:rFonts w:cs="Arial"/>
          <w:b/>
        </w:rPr>
      </w:pPr>
      <w:r w:rsidRPr="00FC78EF">
        <w:rPr>
          <w:rFonts w:cs="Arial"/>
          <w:b/>
        </w:rPr>
        <w:t>Research site (village and household ID):</w:t>
      </w:r>
    </w:p>
    <w:p w:rsidR="00915969" w:rsidRDefault="00915969" w:rsidP="00FC78EF">
      <w:pPr>
        <w:spacing w:after="0"/>
        <w:rPr>
          <w:rFonts w:cs="Arial"/>
          <w:b/>
        </w:rPr>
      </w:pPr>
    </w:p>
    <w:p w:rsidR="00312F1D" w:rsidRDefault="00915969" w:rsidP="00312F1D">
      <w:pPr>
        <w:tabs>
          <w:tab w:val="left" w:pos="7229"/>
        </w:tabs>
        <w:spacing w:after="0"/>
        <w:rPr>
          <w:rFonts w:cs="Arial"/>
          <w:b/>
        </w:rPr>
      </w:pPr>
      <w:r>
        <w:rPr>
          <w:rFonts w:cs="Arial"/>
          <w:b/>
        </w:rPr>
        <w:t>Name of respondent:</w:t>
      </w:r>
    </w:p>
    <w:p w:rsidR="00312F1D" w:rsidRDefault="00312F1D" w:rsidP="00312F1D">
      <w:pPr>
        <w:tabs>
          <w:tab w:val="left" w:pos="7229"/>
        </w:tabs>
        <w:spacing w:after="0"/>
        <w:rPr>
          <w:rFonts w:cs="Arial"/>
          <w:b/>
        </w:rPr>
      </w:pPr>
    </w:p>
    <w:p w:rsidR="000C0FAE" w:rsidRPr="000C0FAE" w:rsidRDefault="00667603" w:rsidP="00667603">
      <w:pPr>
        <w:tabs>
          <w:tab w:val="left" w:pos="7229"/>
        </w:tabs>
        <w:spacing w:after="0"/>
        <w:rPr>
          <w:rFonts w:cs="Arial"/>
          <w:b/>
        </w:rPr>
      </w:pPr>
      <w:r>
        <w:rPr>
          <w:rFonts w:cs="Arial"/>
          <w:b/>
        </w:rPr>
        <w:t>Age and gender:</w:t>
      </w:r>
    </w:p>
    <w:p w:rsidR="000C0FAE" w:rsidRPr="00FC78EF" w:rsidRDefault="000C0FAE" w:rsidP="00FC78EF">
      <w:pPr>
        <w:spacing w:after="0"/>
        <w:rPr>
          <w:rFonts w:cs="Arial"/>
          <w:b/>
        </w:rPr>
      </w:pPr>
    </w:p>
    <w:p w:rsidR="00FC78EF" w:rsidRPr="00FC78EF" w:rsidRDefault="00FC78EF" w:rsidP="00FC78EF">
      <w:pPr>
        <w:spacing w:after="0"/>
        <w:rPr>
          <w:rFonts w:cs="Arial"/>
          <w:b/>
        </w:rPr>
      </w:pPr>
      <w:r w:rsidRPr="00FC78EF">
        <w:rPr>
          <w:rFonts w:cs="Arial"/>
          <w:b/>
        </w:rPr>
        <w:t>Field researchers:</w:t>
      </w:r>
    </w:p>
    <w:p w:rsidR="00FC78EF" w:rsidRPr="00FC78EF" w:rsidRDefault="00FC78EF" w:rsidP="00FC78EF">
      <w:pPr>
        <w:spacing w:after="0"/>
        <w:rPr>
          <w:rFonts w:cs="Arial"/>
          <w:b/>
          <w:lang w:val="en-IE"/>
        </w:rPr>
      </w:pPr>
    </w:p>
    <w:p w:rsidR="00FC78EF" w:rsidRDefault="00FC78EF" w:rsidP="00FC78EF">
      <w:pPr>
        <w:spacing w:after="0"/>
        <w:rPr>
          <w:rFonts w:cs="Arial"/>
          <w:b/>
        </w:rPr>
      </w:pPr>
      <w:r w:rsidRPr="00FC78EF">
        <w:rPr>
          <w:rFonts w:cs="Arial"/>
          <w:b/>
        </w:rPr>
        <w:t>Date and time:</w:t>
      </w:r>
    </w:p>
    <w:p w:rsidR="00CA7795" w:rsidRPr="00106A61" w:rsidRDefault="00CA7795" w:rsidP="00CA7795">
      <w:pPr>
        <w:spacing w:after="0"/>
        <w:rPr>
          <w:rFonts w:cs="Arial"/>
          <w:lang w:eastAsia="en-GB"/>
        </w:rPr>
      </w:pPr>
    </w:p>
    <w:tbl>
      <w:tblPr>
        <w:tblStyle w:val="TableGrid"/>
        <w:tblW w:w="4961" w:type="pct"/>
        <w:tblCellMar>
          <w:top w:w="57" w:type="dxa"/>
          <w:bottom w:w="57" w:type="dxa"/>
        </w:tblCellMar>
        <w:tblLook w:val="04A0"/>
      </w:tblPr>
      <w:tblGrid>
        <w:gridCol w:w="668"/>
        <w:gridCol w:w="3958"/>
        <w:gridCol w:w="5258"/>
      </w:tblGrid>
      <w:tr w:rsidR="00855843" w:rsidRPr="00106A61" w:rsidTr="009A656B">
        <w:tc>
          <w:tcPr>
            <w:tcW w:w="5000" w:type="pct"/>
            <w:gridSpan w:val="3"/>
            <w:shd w:val="clear" w:color="auto" w:fill="DBE5F1" w:themeFill="accent1" w:themeFillTint="33"/>
          </w:tcPr>
          <w:p w:rsidR="00855843" w:rsidRPr="00106A61" w:rsidRDefault="002C50DB" w:rsidP="00C665E7">
            <w:pPr>
              <w:rPr>
                <w:b/>
              </w:rPr>
            </w:pPr>
            <w:r>
              <w:rPr>
                <w:b/>
              </w:rPr>
              <w:t>Section A</w:t>
            </w:r>
            <w:r w:rsidR="00855843" w:rsidRPr="00106A61">
              <w:rPr>
                <w:b/>
              </w:rPr>
              <w:t>. OPENING</w:t>
            </w:r>
          </w:p>
        </w:tc>
      </w:tr>
      <w:tr w:rsidR="00EC0191" w:rsidRPr="00106A61" w:rsidTr="009A656B">
        <w:tc>
          <w:tcPr>
            <w:tcW w:w="5000" w:type="pct"/>
            <w:gridSpan w:val="3"/>
          </w:tcPr>
          <w:p w:rsidR="00EC0191" w:rsidRPr="006539A2" w:rsidRDefault="00EC0191" w:rsidP="00C665E7">
            <w:pPr>
              <w:rPr>
                <w:i/>
              </w:rPr>
            </w:pPr>
            <w:r w:rsidRPr="006539A2">
              <w:rPr>
                <w:i/>
              </w:rPr>
              <w:t>Could you</w:t>
            </w:r>
            <w:r w:rsidR="00665524">
              <w:rPr>
                <w:i/>
              </w:rPr>
              <w:t xml:space="preserve"> please</w:t>
            </w:r>
            <w:r w:rsidRPr="006539A2">
              <w:rPr>
                <w:i/>
              </w:rPr>
              <w:t xml:space="preserve"> tell me a little about yourself...</w:t>
            </w:r>
          </w:p>
        </w:tc>
      </w:tr>
      <w:tr w:rsidR="00855843" w:rsidRPr="00106A61" w:rsidTr="00DF54B9">
        <w:tc>
          <w:tcPr>
            <w:tcW w:w="338" w:type="pct"/>
          </w:tcPr>
          <w:p w:rsidR="00855843" w:rsidRPr="002C50DB" w:rsidRDefault="00855843" w:rsidP="0070523D">
            <w:pPr>
              <w:pStyle w:val="ListParagraph"/>
              <w:numPr>
                <w:ilvl w:val="0"/>
                <w:numId w:val="5"/>
              </w:numPr>
              <w:rPr>
                <w:b/>
              </w:rPr>
            </w:pPr>
          </w:p>
        </w:tc>
        <w:tc>
          <w:tcPr>
            <w:tcW w:w="2002" w:type="pct"/>
          </w:tcPr>
          <w:p w:rsidR="00855843" w:rsidRPr="00106A61" w:rsidRDefault="00855843" w:rsidP="00855843">
            <w:r w:rsidRPr="00106A61">
              <w:t>How long have you lived in this village for?</w:t>
            </w:r>
          </w:p>
          <w:p w:rsidR="00855843" w:rsidRPr="00106A61" w:rsidRDefault="00855843" w:rsidP="00C665E7">
            <w:pPr>
              <w:rPr>
                <w:b/>
              </w:rPr>
            </w:pPr>
          </w:p>
        </w:tc>
        <w:tc>
          <w:tcPr>
            <w:tcW w:w="2660" w:type="pct"/>
          </w:tcPr>
          <w:p w:rsidR="00855843" w:rsidRPr="00106A61" w:rsidRDefault="00855843" w:rsidP="002537F9">
            <w:pPr>
              <w:ind w:hanging="306"/>
              <w:rPr>
                <w:b/>
              </w:rPr>
            </w:pPr>
          </w:p>
        </w:tc>
      </w:tr>
      <w:tr w:rsidR="00855843" w:rsidRPr="00106A61" w:rsidTr="00DF54B9">
        <w:tc>
          <w:tcPr>
            <w:tcW w:w="338" w:type="pct"/>
          </w:tcPr>
          <w:p w:rsidR="00855843" w:rsidRPr="00106A61" w:rsidRDefault="002C50DB" w:rsidP="00C665E7">
            <w:pPr>
              <w:rPr>
                <w:b/>
              </w:rPr>
            </w:pPr>
            <w:r>
              <w:rPr>
                <w:b/>
              </w:rPr>
              <w:t>A2</w:t>
            </w:r>
          </w:p>
        </w:tc>
        <w:tc>
          <w:tcPr>
            <w:tcW w:w="2002" w:type="pct"/>
          </w:tcPr>
          <w:p w:rsidR="00855843" w:rsidRPr="00106A61" w:rsidRDefault="00855843" w:rsidP="00C665E7">
            <w:r w:rsidRPr="00106A61">
              <w:t>What is your main occupation at the moment?</w:t>
            </w:r>
          </w:p>
        </w:tc>
        <w:tc>
          <w:tcPr>
            <w:tcW w:w="2660" w:type="pct"/>
          </w:tcPr>
          <w:p w:rsidR="00855843" w:rsidRDefault="00855843" w:rsidP="00C665E7">
            <w:pPr>
              <w:rPr>
                <w:b/>
              </w:rPr>
            </w:pPr>
          </w:p>
          <w:p w:rsidR="009B7F18" w:rsidRDefault="009B7F18" w:rsidP="00C665E7">
            <w:pPr>
              <w:rPr>
                <w:b/>
              </w:rPr>
            </w:pPr>
          </w:p>
          <w:p w:rsidR="009B7F18" w:rsidRPr="00106A61" w:rsidRDefault="009B7F18" w:rsidP="00C665E7">
            <w:pPr>
              <w:rPr>
                <w:b/>
              </w:rPr>
            </w:pPr>
          </w:p>
        </w:tc>
      </w:tr>
      <w:tr w:rsidR="000D1E15" w:rsidRPr="00106A61" w:rsidTr="000D1E15">
        <w:tc>
          <w:tcPr>
            <w:tcW w:w="5000" w:type="pct"/>
            <w:gridSpan w:val="3"/>
            <w:shd w:val="clear" w:color="auto" w:fill="DBE5F1" w:themeFill="accent1" w:themeFillTint="33"/>
          </w:tcPr>
          <w:p w:rsidR="000D1E15" w:rsidRPr="00106A61" w:rsidRDefault="000D1E15" w:rsidP="002F6734">
            <w:pPr>
              <w:rPr>
                <w:b/>
              </w:rPr>
            </w:pPr>
            <w:r>
              <w:rPr>
                <w:b/>
              </w:rPr>
              <w:t xml:space="preserve">Section B. </w:t>
            </w:r>
            <w:r w:rsidR="00BF4226">
              <w:rPr>
                <w:b/>
              </w:rPr>
              <w:t>MO</w:t>
            </w:r>
            <w:r w:rsidR="002F6734">
              <w:rPr>
                <w:b/>
              </w:rPr>
              <w:t>S</w:t>
            </w:r>
            <w:r w:rsidR="00BF4226">
              <w:rPr>
                <w:b/>
              </w:rPr>
              <w:t>QUITO BITES</w:t>
            </w:r>
          </w:p>
        </w:tc>
      </w:tr>
      <w:tr w:rsidR="000D1E15" w:rsidRPr="00106A61" w:rsidTr="000D1E15">
        <w:tc>
          <w:tcPr>
            <w:tcW w:w="5000" w:type="pct"/>
            <w:gridSpan w:val="3"/>
          </w:tcPr>
          <w:p w:rsidR="000D1E15" w:rsidRPr="00BF4226" w:rsidRDefault="009866DA" w:rsidP="005E4054">
            <w:pPr>
              <w:rPr>
                <w:i/>
              </w:rPr>
            </w:pPr>
            <w:r w:rsidRPr="00BF4226">
              <w:rPr>
                <w:i/>
              </w:rPr>
              <w:t xml:space="preserve">Thank you. </w:t>
            </w:r>
            <w:r w:rsidR="005E4054" w:rsidRPr="00BF4226">
              <w:rPr>
                <w:i/>
              </w:rPr>
              <w:t>I</w:t>
            </w:r>
            <w:r w:rsidR="000D1E15" w:rsidRPr="00BF4226">
              <w:rPr>
                <w:i/>
              </w:rPr>
              <w:t xml:space="preserve"> would like to ask you some questions about mosquito</w:t>
            </w:r>
            <w:r w:rsidR="000C0FAE">
              <w:rPr>
                <w:i/>
              </w:rPr>
              <w:t xml:space="preserve"> bites</w:t>
            </w:r>
            <w:r w:rsidR="00C52C33" w:rsidRPr="00BF4226">
              <w:rPr>
                <w:i/>
              </w:rPr>
              <w:t xml:space="preserve"> in your house</w:t>
            </w:r>
            <w:r w:rsidR="000D1E15" w:rsidRPr="00BF4226">
              <w:rPr>
                <w:i/>
              </w:rPr>
              <w:t>...</w:t>
            </w:r>
          </w:p>
        </w:tc>
      </w:tr>
      <w:tr w:rsidR="00C43141" w:rsidRPr="00106A61" w:rsidTr="00DF54B9">
        <w:tc>
          <w:tcPr>
            <w:tcW w:w="338" w:type="pct"/>
          </w:tcPr>
          <w:p w:rsidR="00C43141" w:rsidRPr="00C43141" w:rsidRDefault="00C43141" w:rsidP="0070523D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</w:p>
        </w:tc>
        <w:tc>
          <w:tcPr>
            <w:tcW w:w="2002" w:type="pct"/>
          </w:tcPr>
          <w:p w:rsidR="002C34BA" w:rsidRPr="00851CC5" w:rsidRDefault="00851CC5" w:rsidP="002C34BA">
            <w:r>
              <w:t xml:space="preserve">Have you been bitten by mosquitoes </w:t>
            </w:r>
            <w:r w:rsidRPr="00851CC5">
              <w:rPr>
                <w:u w:val="single"/>
              </w:rPr>
              <w:t>inside</w:t>
            </w:r>
            <w:r>
              <w:t xml:space="preserve"> your house recently? </w:t>
            </w:r>
          </w:p>
        </w:tc>
        <w:tc>
          <w:tcPr>
            <w:tcW w:w="2660" w:type="pct"/>
          </w:tcPr>
          <w:p w:rsidR="00C43141" w:rsidRDefault="00DB4A16" w:rsidP="00990CD2">
            <w:pPr>
              <w:pStyle w:val="ListParagraph"/>
              <w:numPr>
                <w:ilvl w:val="0"/>
                <w:numId w:val="12"/>
              </w:numPr>
              <w:ind w:left="336" w:hanging="284"/>
            </w:pPr>
            <w:r>
              <w:t>Yes</w:t>
            </w:r>
          </w:p>
          <w:p w:rsidR="00DB4A16" w:rsidRDefault="00DB4A16" w:rsidP="00990CD2">
            <w:pPr>
              <w:pStyle w:val="ListParagraph"/>
              <w:numPr>
                <w:ilvl w:val="0"/>
                <w:numId w:val="12"/>
              </w:numPr>
              <w:ind w:left="336" w:hanging="284"/>
            </w:pPr>
            <w:r>
              <w:t xml:space="preserve">No </w:t>
            </w:r>
            <w:r w:rsidR="00535F66">
              <w:rPr>
                <w:b/>
              </w:rPr>
              <w:t>(Skip to B4</w:t>
            </w:r>
            <w:r>
              <w:rPr>
                <w:b/>
              </w:rPr>
              <w:t>)</w:t>
            </w:r>
          </w:p>
          <w:p w:rsidR="00DB4A16" w:rsidRDefault="00DB4A16" w:rsidP="00990CD2">
            <w:pPr>
              <w:pStyle w:val="ListParagraph"/>
              <w:numPr>
                <w:ilvl w:val="0"/>
                <w:numId w:val="12"/>
              </w:numPr>
              <w:ind w:left="336" w:hanging="284"/>
            </w:pPr>
            <w:r>
              <w:t xml:space="preserve">Don’t know </w:t>
            </w:r>
            <w:r w:rsidR="00535F66">
              <w:rPr>
                <w:b/>
              </w:rPr>
              <w:t>(Skip to B4</w:t>
            </w:r>
            <w:r>
              <w:rPr>
                <w:b/>
              </w:rPr>
              <w:t>)</w:t>
            </w:r>
          </w:p>
        </w:tc>
      </w:tr>
      <w:tr w:rsidR="00851CC5" w:rsidRPr="00106A61" w:rsidTr="00DF54B9">
        <w:tc>
          <w:tcPr>
            <w:tcW w:w="338" w:type="pct"/>
          </w:tcPr>
          <w:p w:rsidR="00851CC5" w:rsidRPr="00C43141" w:rsidRDefault="00851CC5" w:rsidP="0070523D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</w:p>
        </w:tc>
        <w:tc>
          <w:tcPr>
            <w:tcW w:w="2002" w:type="pct"/>
          </w:tcPr>
          <w:p w:rsidR="00851CC5" w:rsidRDefault="00851CC5" w:rsidP="00851CC5">
            <w:r>
              <w:t>How often?</w:t>
            </w:r>
          </w:p>
          <w:p w:rsidR="00851CC5" w:rsidRDefault="00DB4A16" w:rsidP="00851CC5">
            <w:r>
              <w:rPr>
                <w:b/>
              </w:rPr>
              <w:t>Prompt</w:t>
            </w:r>
            <w:r w:rsidR="00851CC5">
              <w:rPr>
                <w:b/>
              </w:rPr>
              <w:t>. Circle one answer.</w:t>
            </w:r>
          </w:p>
        </w:tc>
        <w:tc>
          <w:tcPr>
            <w:tcW w:w="2660" w:type="pct"/>
          </w:tcPr>
          <w:p w:rsidR="00DB4A16" w:rsidRDefault="00DB4A16" w:rsidP="00851CC5">
            <w:pPr>
              <w:pStyle w:val="ListParagraph"/>
              <w:numPr>
                <w:ilvl w:val="0"/>
                <w:numId w:val="20"/>
              </w:numPr>
              <w:ind w:left="336" w:hanging="284"/>
            </w:pPr>
            <w:r>
              <w:t>Very often</w:t>
            </w:r>
          </w:p>
          <w:p w:rsidR="00851CC5" w:rsidRPr="003C7588" w:rsidRDefault="00851CC5" w:rsidP="00851CC5">
            <w:pPr>
              <w:pStyle w:val="ListParagraph"/>
              <w:numPr>
                <w:ilvl w:val="0"/>
                <w:numId w:val="20"/>
              </w:numPr>
              <w:ind w:left="336" w:hanging="284"/>
              <w:rPr>
                <w:b/>
              </w:rPr>
            </w:pPr>
            <w:r>
              <w:t>Sometimes</w:t>
            </w:r>
          </w:p>
          <w:p w:rsidR="00851CC5" w:rsidRPr="00DB4A16" w:rsidRDefault="00851CC5" w:rsidP="00DB4A16">
            <w:pPr>
              <w:pStyle w:val="ListParagraph"/>
              <w:numPr>
                <w:ilvl w:val="0"/>
                <w:numId w:val="20"/>
              </w:numPr>
              <w:ind w:left="336" w:hanging="284"/>
              <w:rPr>
                <w:b/>
              </w:rPr>
            </w:pPr>
            <w:r>
              <w:t>Rarely</w:t>
            </w:r>
          </w:p>
        </w:tc>
      </w:tr>
      <w:tr w:rsidR="006D4AC9" w:rsidRPr="00106A61" w:rsidTr="00DF54B9">
        <w:tc>
          <w:tcPr>
            <w:tcW w:w="338" w:type="pct"/>
          </w:tcPr>
          <w:p w:rsidR="006D4AC9" w:rsidRPr="00C43141" w:rsidRDefault="006D4AC9" w:rsidP="0070523D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</w:p>
        </w:tc>
        <w:tc>
          <w:tcPr>
            <w:tcW w:w="2002" w:type="pct"/>
          </w:tcPr>
          <w:p w:rsidR="006D4AC9" w:rsidRDefault="00990CD2" w:rsidP="00BF4226">
            <w:r>
              <w:t>At what time of the day</w:t>
            </w:r>
            <w:r w:rsidR="006D4AC9">
              <w:t>?</w:t>
            </w:r>
          </w:p>
          <w:p w:rsidR="00BF4226" w:rsidRPr="00BF4226" w:rsidRDefault="00BF5D23" w:rsidP="00BF4226">
            <w:pPr>
              <w:rPr>
                <w:b/>
                <w:lang w:val="en-IE"/>
              </w:rPr>
            </w:pPr>
            <w:r>
              <w:rPr>
                <w:b/>
                <w:lang w:val="en-IE"/>
              </w:rPr>
              <w:t>Do not read out</w:t>
            </w:r>
            <w:r w:rsidR="00BF4226" w:rsidRPr="00BF4226">
              <w:rPr>
                <w:b/>
                <w:lang w:val="en-IE"/>
              </w:rPr>
              <w:t>.</w:t>
            </w:r>
          </w:p>
          <w:p w:rsidR="00BF4226" w:rsidRPr="005E4054" w:rsidRDefault="00BF4226" w:rsidP="00BF4226">
            <w:pPr>
              <w:rPr>
                <w:i/>
              </w:rPr>
            </w:pPr>
            <w:r w:rsidRPr="00BF4226">
              <w:rPr>
                <w:b/>
                <w:lang w:val="en-IE"/>
              </w:rPr>
              <w:t>Multiple responses allowed.</w:t>
            </w:r>
          </w:p>
        </w:tc>
        <w:tc>
          <w:tcPr>
            <w:tcW w:w="2660" w:type="pct"/>
          </w:tcPr>
          <w:p w:rsidR="006D4AC9" w:rsidRDefault="006D4AC9" w:rsidP="00C74639">
            <w:r>
              <w:t>1. Early morning</w:t>
            </w:r>
          </w:p>
          <w:p w:rsidR="006D4AC9" w:rsidRDefault="006D4AC9" w:rsidP="00C74639">
            <w:r>
              <w:t xml:space="preserve">2. </w:t>
            </w:r>
            <w:r w:rsidR="004236C0">
              <w:t>M</w:t>
            </w:r>
            <w:r>
              <w:t>orning</w:t>
            </w:r>
          </w:p>
          <w:p w:rsidR="006D4AC9" w:rsidRDefault="006D4AC9" w:rsidP="00C74639">
            <w:r>
              <w:t>3. Afternoon</w:t>
            </w:r>
          </w:p>
          <w:p w:rsidR="001A5A35" w:rsidRDefault="001A5A35" w:rsidP="00C74639">
            <w:r>
              <w:t>4. Late afternoon</w:t>
            </w:r>
          </w:p>
          <w:p w:rsidR="006D4AC9" w:rsidRDefault="001A5A35" w:rsidP="00C74639">
            <w:r>
              <w:t>5</w:t>
            </w:r>
            <w:r w:rsidR="006D4AC9">
              <w:t>. Evening</w:t>
            </w:r>
          </w:p>
          <w:p w:rsidR="006D4AC9" w:rsidRDefault="001A5A35" w:rsidP="00C74639">
            <w:r>
              <w:t>6</w:t>
            </w:r>
            <w:r w:rsidR="006D4AC9">
              <w:t>. At night</w:t>
            </w:r>
          </w:p>
          <w:p w:rsidR="006D4AC9" w:rsidRDefault="00165BD4" w:rsidP="00C74639">
            <w:r>
              <w:t>7</w:t>
            </w:r>
            <w:r w:rsidR="006D4AC9">
              <w:t>. Don’t know</w:t>
            </w:r>
          </w:p>
        </w:tc>
      </w:tr>
      <w:tr w:rsidR="006D4AC9" w:rsidRPr="00106A61" w:rsidTr="00DF54B9">
        <w:tc>
          <w:tcPr>
            <w:tcW w:w="338" w:type="pct"/>
          </w:tcPr>
          <w:p w:rsidR="006D4AC9" w:rsidRPr="00C43141" w:rsidRDefault="006D4AC9" w:rsidP="0070523D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</w:p>
        </w:tc>
        <w:tc>
          <w:tcPr>
            <w:tcW w:w="2002" w:type="pct"/>
          </w:tcPr>
          <w:p w:rsidR="001806DA" w:rsidRPr="00BF4226" w:rsidRDefault="00DB4A16" w:rsidP="00535F66">
            <w:r>
              <w:t>H</w:t>
            </w:r>
            <w:r w:rsidR="00990CD2">
              <w:t xml:space="preserve">ave you been bitten by mosquitoes </w:t>
            </w:r>
            <w:r w:rsidR="00874B97">
              <w:t xml:space="preserve">while you are </w:t>
            </w:r>
            <w:r w:rsidR="00874B97" w:rsidRPr="000C0FAE">
              <w:rPr>
                <w:u w:val="single"/>
              </w:rPr>
              <w:t>outside around your house</w:t>
            </w:r>
            <w:r w:rsidR="00990CD2">
              <w:t xml:space="preserve"> recently</w:t>
            </w:r>
            <w:r w:rsidR="00874B97">
              <w:t>?</w:t>
            </w:r>
          </w:p>
        </w:tc>
        <w:tc>
          <w:tcPr>
            <w:tcW w:w="2660" w:type="pct"/>
          </w:tcPr>
          <w:p w:rsidR="00535F66" w:rsidRDefault="00535F66" w:rsidP="00535F66">
            <w:pPr>
              <w:pStyle w:val="ListParagraph"/>
              <w:numPr>
                <w:ilvl w:val="0"/>
                <w:numId w:val="21"/>
              </w:numPr>
              <w:ind w:left="336" w:hanging="284"/>
            </w:pPr>
            <w:r>
              <w:t>Yes</w:t>
            </w:r>
          </w:p>
          <w:p w:rsidR="00535F66" w:rsidRPr="00535F66" w:rsidRDefault="00535F66" w:rsidP="00535F66">
            <w:pPr>
              <w:pStyle w:val="ListParagraph"/>
              <w:numPr>
                <w:ilvl w:val="0"/>
                <w:numId w:val="21"/>
              </w:numPr>
              <w:ind w:left="336" w:hanging="284"/>
            </w:pPr>
            <w:r>
              <w:t xml:space="preserve">No </w:t>
            </w:r>
            <w:r>
              <w:rPr>
                <w:b/>
              </w:rPr>
              <w:t>(Skip to C1)</w:t>
            </w:r>
          </w:p>
          <w:p w:rsidR="00874B97" w:rsidRPr="000D1E15" w:rsidRDefault="00535F66" w:rsidP="00535F66">
            <w:pPr>
              <w:pStyle w:val="ListParagraph"/>
              <w:numPr>
                <w:ilvl w:val="0"/>
                <w:numId w:val="21"/>
              </w:numPr>
              <w:ind w:left="336" w:hanging="284"/>
            </w:pPr>
            <w:r>
              <w:t xml:space="preserve">Don’t know </w:t>
            </w:r>
            <w:r>
              <w:rPr>
                <w:b/>
              </w:rPr>
              <w:t>(Skip to C1)</w:t>
            </w:r>
          </w:p>
        </w:tc>
      </w:tr>
      <w:tr w:rsidR="00851CC5" w:rsidRPr="00106A61" w:rsidTr="00DF54B9">
        <w:tc>
          <w:tcPr>
            <w:tcW w:w="338" w:type="pct"/>
          </w:tcPr>
          <w:p w:rsidR="00851CC5" w:rsidRPr="00C43141" w:rsidRDefault="00851CC5" w:rsidP="0070523D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</w:p>
        </w:tc>
        <w:tc>
          <w:tcPr>
            <w:tcW w:w="2002" w:type="pct"/>
          </w:tcPr>
          <w:p w:rsidR="00535F66" w:rsidRDefault="00535F66" w:rsidP="00535F66">
            <w:r>
              <w:t>How often?</w:t>
            </w:r>
          </w:p>
          <w:p w:rsidR="00851CC5" w:rsidRDefault="00535F66" w:rsidP="00535F66">
            <w:r>
              <w:rPr>
                <w:b/>
              </w:rPr>
              <w:t>Prompt. Circle one answer.</w:t>
            </w:r>
          </w:p>
        </w:tc>
        <w:tc>
          <w:tcPr>
            <w:tcW w:w="2660" w:type="pct"/>
          </w:tcPr>
          <w:p w:rsidR="00535F66" w:rsidRDefault="00535F66" w:rsidP="00535F66">
            <w:pPr>
              <w:pStyle w:val="ListParagraph"/>
              <w:numPr>
                <w:ilvl w:val="0"/>
                <w:numId w:val="22"/>
              </w:numPr>
              <w:ind w:left="336" w:hanging="284"/>
            </w:pPr>
            <w:r>
              <w:t>Very often</w:t>
            </w:r>
          </w:p>
          <w:p w:rsidR="00535F66" w:rsidRDefault="00535F66" w:rsidP="00535F66">
            <w:pPr>
              <w:pStyle w:val="ListParagraph"/>
              <w:numPr>
                <w:ilvl w:val="0"/>
                <w:numId w:val="22"/>
              </w:numPr>
              <w:ind w:left="336" w:hanging="284"/>
            </w:pPr>
            <w:r>
              <w:t>Sometimes</w:t>
            </w:r>
          </w:p>
          <w:p w:rsidR="00851CC5" w:rsidRDefault="00535F66" w:rsidP="00535F66">
            <w:pPr>
              <w:pStyle w:val="ListParagraph"/>
              <w:numPr>
                <w:ilvl w:val="0"/>
                <w:numId w:val="22"/>
              </w:numPr>
              <w:ind w:left="336" w:hanging="284"/>
            </w:pPr>
            <w:r>
              <w:t>Rarely</w:t>
            </w:r>
          </w:p>
        </w:tc>
      </w:tr>
      <w:tr w:rsidR="00874B97" w:rsidRPr="00106A61" w:rsidTr="00DF54B9">
        <w:tc>
          <w:tcPr>
            <w:tcW w:w="338" w:type="pct"/>
          </w:tcPr>
          <w:p w:rsidR="00874B97" w:rsidRPr="00C43141" w:rsidRDefault="00874B97" w:rsidP="0070523D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</w:p>
        </w:tc>
        <w:tc>
          <w:tcPr>
            <w:tcW w:w="2002" w:type="pct"/>
          </w:tcPr>
          <w:p w:rsidR="00874B97" w:rsidRDefault="00874B97" w:rsidP="00874B97">
            <w:r>
              <w:t>Where about?</w:t>
            </w:r>
          </w:p>
        </w:tc>
        <w:tc>
          <w:tcPr>
            <w:tcW w:w="2660" w:type="pct"/>
          </w:tcPr>
          <w:p w:rsidR="00874B97" w:rsidRDefault="00874B97" w:rsidP="00874B97"/>
          <w:p w:rsidR="00874B97" w:rsidRPr="000D1E15" w:rsidRDefault="00874B97" w:rsidP="00874B97"/>
        </w:tc>
      </w:tr>
      <w:tr w:rsidR="00874B97" w:rsidRPr="00106A61" w:rsidTr="00DF54B9">
        <w:tc>
          <w:tcPr>
            <w:tcW w:w="338" w:type="pct"/>
          </w:tcPr>
          <w:p w:rsidR="00874B97" w:rsidRPr="00C43141" w:rsidRDefault="00874B97" w:rsidP="0070523D">
            <w:pPr>
              <w:pStyle w:val="ListParagraph"/>
              <w:numPr>
                <w:ilvl w:val="0"/>
                <w:numId w:val="8"/>
              </w:numPr>
              <w:rPr>
                <w:b/>
              </w:rPr>
            </w:pPr>
          </w:p>
        </w:tc>
        <w:tc>
          <w:tcPr>
            <w:tcW w:w="2002" w:type="pct"/>
          </w:tcPr>
          <w:p w:rsidR="00990CD2" w:rsidRDefault="00990CD2" w:rsidP="00990CD2">
            <w:r>
              <w:t>At what time of the day?</w:t>
            </w:r>
          </w:p>
          <w:p w:rsidR="002C34BA" w:rsidRPr="00BF4226" w:rsidRDefault="00BF5D23" w:rsidP="002C34BA">
            <w:pPr>
              <w:rPr>
                <w:b/>
                <w:lang w:val="en-IE"/>
              </w:rPr>
            </w:pPr>
            <w:r>
              <w:rPr>
                <w:b/>
                <w:lang w:val="en-IE"/>
              </w:rPr>
              <w:t>Do not read out</w:t>
            </w:r>
            <w:r w:rsidR="002C34BA" w:rsidRPr="00BF4226">
              <w:rPr>
                <w:b/>
                <w:lang w:val="en-IE"/>
              </w:rPr>
              <w:t>.</w:t>
            </w:r>
          </w:p>
          <w:p w:rsidR="00874B97" w:rsidRDefault="002C34BA" w:rsidP="002C34BA">
            <w:r w:rsidRPr="00BF4226">
              <w:rPr>
                <w:b/>
                <w:lang w:val="en-IE"/>
              </w:rPr>
              <w:t>Multiple responses allowed.</w:t>
            </w:r>
          </w:p>
        </w:tc>
        <w:tc>
          <w:tcPr>
            <w:tcW w:w="2660" w:type="pct"/>
          </w:tcPr>
          <w:p w:rsidR="004236C0" w:rsidRDefault="004236C0" w:rsidP="004236C0">
            <w:r>
              <w:t>1. Early morning</w:t>
            </w:r>
          </w:p>
          <w:p w:rsidR="004236C0" w:rsidRDefault="004236C0" w:rsidP="004236C0">
            <w:r>
              <w:t>2. Morning</w:t>
            </w:r>
          </w:p>
          <w:p w:rsidR="004236C0" w:rsidRDefault="004236C0" w:rsidP="004236C0">
            <w:r>
              <w:t>3. Afternoon</w:t>
            </w:r>
          </w:p>
          <w:p w:rsidR="004236C0" w:rsidRDefault="004236C0" w:rsidP="004236C0">
            <w:r>
              <w:t>4. Late afternoon</w:t>
            </w:r>
          </w:p>
          <w:p w:rsidR="004236C0" w:rsidRDefault="004236C0" w:rsidP="004236C0">
            <w:r>
              <w:t>5. Evening</w:t>
            </w:r>
          </w:p>
          <w:p w:rsidR="004236C0" w:rsidRDefault="004236C0" w:rsidP="004236C0">
            <w:r>
              <w:t>6. At night</w:t>
            </w:r>
          </w:p>
          <w:p w:rsidR="00874B97" w:rsidRPr="000D1E15" w:rsidRDefault="00165BD4" w:rsidP="004236C0">
            <w:r>
              <w:t>7</w:t>
            </w:r>
            <w:r w:rsidR="004236C0">
              <w:t>. Don’t know</w:t>
            </w:r>
          </w:p>
        </w:tc>
      </w:tr>
      <w:tr w:rsidR="006D4AC9" w:rsidRPr="00106A61" w:rsidTr="009A656B">
        <w:tc>
          <w:tcPr>
            <w:tcW w:w="5000" w:type="pct"/>
            <w:gridSpan w:val="3"/>
            <w:shd w:val="clear" w:color="auto" w:fill="DBE5F1" w:themeFill="accent1" w:themeFillTint="33"/>
          </w:tcPr>
          <w:p w:rsidR="006D4AC9" w:rsidRPr="00106A61" w:rsidRDefault="006D4AC9" w:rsidP="00E640B1">
            <w:pPr>
              <w:rPr>
                <w:b/>
              </w:rPr>
            </w:pPr>
            <w:r>
              <w:rPr>
                <w:b/>
              </w:rPr>
              <w:t>Section C</w:t>
            </w:r>
            <w:r w:rsidRPr="00106A61">
              <w:rPr>
                <w:b/>
              </w:rPr>
              <w:t>. DISEASE AWARENESS</w:t>
            </w:r>
          </w:p>
        </w:tc>
      </w:tr>
      <w:tr w:rsidR="006D4AC9" w:rsidRPr="00106A61" w:rsidTr="00982FD8">
        <w:tc>
          <w:tcPr>
            <w:tcW w:w="5000" w:type="pct"/>
            <w:gridSpan w:val="3"/>
            <w:shd w:val="clear" w:color="auto" w:fill="FFFFFF" w:themeFill="background1"/>
          </w:tcPr>
          <w:p w:rsidR="006D4AC9" w:rsidRPr="00BF4226" w:rsidRDefault="006D4AC9" w:rsidP="005161D2">
            <w:pPr>
              <w:rPr>
                <w:i/>
              </w:rPr>
            </w:pPr>
            <w:r w:rsidRPr="00BF4226">
              <w:rPr>
                <w:i/>
              </w:rPr>
              <w:t xml:space="preserve">Thank you. </w:t>
            </w:r>
            <w:r w:rsidR="005E4054" w:rsidRPr="00BF4226">
              <w:rPr>
                <w:i/>
              </w:rPr>
              <w:t xml:space="preserve">I </w:t>
            </w:r>
            <w:r w:rsidRPr="00BF4226">
              <w:rPr>
                <w:i/>
              </w:rPr>
              <w:t>would like to ask you further questions</w:t>
            </w:r>
            <w:r w:rsidR="00451A58">
              <w:rPr>
                <w:i/>
              </w:rPr>
              <w:t xml:space="preserve"> about mosquitoes</w:t>
            </w:r>
            <w:r w:rsidRPr="00BF4226">
              <w:rPr>
                <w:i/>
              </w:rPr>
              <w:t>...</w:t>
            </w:r>
          </w:p>
        </w:tc>
      </w:tr>
      <w:tr w:rsidR="006D4AC9" w:rsidRPr="00106A61" w:rsidTr="00DF54B9">
        <w:tc>
          <w:tcPr>
            <w:tcW w:w="338" w:type="pct"/>
          </w:tcPr>
          <w:p w:rsidR="006D4AC9" w:rsidRPr="002C50DB" w:rsidRDefault="006D4AC9" w:rsidP="0070523D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</w:p>
        </w:tc>
        <w:tc>
          <w:tcPr>
            <w:tcW w:w="2002" w:type="pct"/>
          </w:tcPr>
          <w:p w:rsidR="006D4AC9" w:rsidRPr="00106A61" w:rsidRDefault="006D4AC9" w:rsidP="00855843">
            <w:r>
              <w:t xml:space="preserve">Do you think mosquito bites can make people </w:t>
            </w:r>
            <w:r w:rsidR="00A76D91">
              <w:t>sick</w:t>
            </w:r>
            <w:r>
              <w:t>?</w:t>
            </w:r>
          </w:p>
          <w:p w:rsidR="006D4AC9" w:rsidRPr="00106A61" w:rsidRDefault="006D4AC9" w:rsidP="00C665E7">
            <w:pPr>
              <w:rPr>
                <w:b/>
              </w:rPr>
            </w:pPr>
          </w:p>
        </w:tc>
        <w:tc>
          <w:tcPr>
            <w:tcW w:w="2660" w:type="pct"/>
          </w:tcPr>
          <w:p w:rsidR="006D4AC9" w:rsidRDefault="006D4AC9" w:rsidP="0070523D">
            <w:pPr>
              <w:pStyle w:val="ListParagraph"/>
              <w:numPr>
                <w:ilvl w:val="0"/>
                <w:numId w:val="3"/>
              </w:numPr>
              <w:ind w:left="283" w:hanging="284"/>
            </w:pPr>
            <w:r>
              <w:t>Yes</w:t>
            </w:r>
          </w:p>
          <w:p w:rsidR="006D4AC9" w:rsidRDefault="006D4AC9" w:rsidP="0070523D">
            <w:pPr>
              <w:pStyle w:val="ListParagraph"/>
              <w:numPr>
                <w:ilvl w:val="0"/>
                <w:numId w:val="3"/>
              </w:numPr>
              <w:ind w:left="283" w:hanging="283"/>
            </w:pPr>
            <w:r>
              <w:t xml:space="preserve">No </w:t>
            </w:r>
            <w:r w:rsidR="00967AFC">
              <w:rPr>
                <w:b/>
              </w:rPr>
              <w:t>(Skip to D1</w:t>
            </w:r>
            <w:r w:rsidRPr="00C43141">
              <w:rPr>
                <w:b/>
              </w:rPr>
              <w:t>)</w:t>
            </w:r>
          </w:p>
          <w:p w:rsidR="006D4AC9" w:rsidRPr="00106A61" w:rsidRDefault="006D4AC9" w:rsidP="0070523D">
            <w:pPr>
              <w:pStyle w:val="ListParagraph"/>
              <w:numPr>
                <w:ilvl w:val="0"/>
                <w:numId w:val="3"/>
              </w:numPr>
              <w:ind w:left="283" w:hanging="283"/>
            </w:pPr>
            <w:r>
              <w:t xml:space="preserve">Don’t know </w:t>
            </w:r>
            <w:r w:rsidRPr="00C43141">
              <w:rPr>
                <w:b/>
              </w:rPr>
              <w:t xml:space="preserve">(Skip to </w:t>
            </w:r>
            <w:r w:rsidR="00967AFC">
              <w:rPr>
                <w:b/>
              </w:rPr>
              <w:t>D1</w:t>
            </w:r>
            <w:r w:rsidRPr="00C43141">
              <w:rPr>
                <w:b/>
              </w:rPr>
              <w:t>)</w:t>
            </w:r>
          </w:p>
        </w:tc>
      </w:tr>
      <w:tr w:rsidR="006D4AC9" w:rsidRPr="00106A61" w:rsidTr="00DF54B9">
        <w:tc>
          <w:tcPr>
            <w:tcW w:w="338" w:type="pct"/>
          </w:tcPr>
          <w:p w:rsidR="006D4AC9" w:rsidRPr="002C50DB" w:rsidRDefault="006D4AC9" w:rsidP="0070523D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</w:p>
        </w:tc>
        <w:tc>
          <w:tcPr>
            <w:tcW w:w="2002" w:type="pct"/>
          </w:tcPr>
          <w:p w:rsidR="006D4AC9" w:rsidRDefault="00E640B1" w:rsidP="00855843">
            <w:r>
              <w:t>How sick? What kind of sickness</w:t>
            </w:r>
            <w:r w:rsidR="002233EE">
              <w:t>/disease</w:t>
            </w:r>
            <w:r>
              <w:t>?</w:t>
            </w:r>
          </w:p>
          <w:p w:rsidR="006D4AC9" w:rsidRDefault="006D4AC9" w:rsidP="00855843"/>
          <w:p w:rsidR="006D4AC9" w:rsidRPr="00866D33" w:rsidRDefault="006D4AC9" w:rsidP="00855843">
            <w:pPr>
              <w:rPr>
                <w:b/>
              </w:rPr>
            </w:pPr>
            <w:r w:rsidRPr="00866D33">
              <w:rPr>
                <w:b/>
              </w:rPr>
              <w:t>PROBE: severity; duration; sy</w:t>
            </w:r>
            <w:r w:rsidR="00D52976" w:rsidRPr="00866D33">
              <w:rPr>
                <w:b/>
              </w:rPr>
              <w:t>m</w:t>
            </w:r>
            <w:r w:rsidRPr="00866D33">
              <w:rPr>
                <w:b/>
              </w:rPr>
              <w:t>ptoms</w:t>
            </w:r>
          </w:p>
        </w:tc>
        <w:tc>
          <w:tcPr>
            <w:tcW w:w="2660" w:type="pct"/>
          </w:tcPr>
          <w:p w:rsidR="006D4AC9" w:rsidRDefault="006D4AC9" w:rsidP="009B7F18"/>
          <w:p w:rsidR="009B7F18" w:rsidRDefault="009B7F18" w:rsidP="009B7F18"/>
          <w:p w:rsidR="009B7F18" w:rsidRDefault="009B7F18" w:rsidP="009B7F18"/>
          <w:p w:rsidR="009B7F18" w:rsidRDefault="009B7F18" w:rsidP="009B7F18"/>
          <w:p w:rsidR="009B7F18" w:rsidRDefault="009B7F18" w:rsidP="009B7F18"/>
          <w:p w:rsidR="009B7F18" w:rsidRDefault="009B7F18" w:rsidP="009B7F18"/>
          <w:p w:rsidR="009177B8" w:rsidRDefault="009177B8" w:rsidP="009B7F18"/>
          <w:p w:rsidR="009B7F18" w:rsidRDefault="009B7F18" w:rsidP="009B7F18"/>
        </w:tc>
      </w:tr>
      <w:tr w:rsidR="006D4AC9" w:rsidRPr="00106A61" w:rsidTr="00DF54B9">
        <w:tc>
          <w:tcPr>
            <w:tcW w:w="338" w:type="pct"/>
          </w:tcPr>
          <w:p w:rsidR="006D4AC9" w:rsidRPr="002C50DB" w:rsidRDefault="006D4AC9" w:rsidP="0070523D">
            <w:pPr>
              <w:pStyle w:val="ListParagraph"/>
              <w:numPr>
                <w:ilvl w:val="0"/>
                <w:numId w:val="6"/>
              </w:numPr>
              <w:rPr>
                <w:b/>
              </w:rPr>
            </w:pPr>
          </w:p>
        </w:tc>
        <w:tc>
          <w:tcPr>
            <w:tcW w:w="2002" w:type="pct"/>
          </w:tcPr>
          <w:p w:rsidR="006D4AC9" w:rsidRPr="006B3DF4" w:rsidRDefault="006D4AC9" w:rsidP="00855843">
            <w:pPr>
              <w:rPr>
                <w:highlight w:val="yellow"/>
              </w:rPr>
            </w:pPr>
            <w:r w:rsidRPr="00381E11">
              <w:t>How do you know that?</w:t>
            </w:r>
          </w:p>
        </w:tc>
        <w:tc>
          <w:tcPr>
            <w:tcW w:w="2660" w:type="pct"/>
          </w:tcPr>
          <w:p w:rsidR="006D4AC9" w:rsidRDefault="006D4AC9" w:rsidP="009B7F18"/>
          <w:p w:rsidR="009B7F18" w:rsidRDefault="009B7F18" w:rsidP="009B7F18"/>
          <w:p w:rsidR="009B7F18" w:rsidRDefault="009B7F18" w:rsidP="009B7F18"/>
          <w:p w:rsidR="009B7F18" w:rsidRDefault="009B7F18" w:rsidP="009B7F18"/>
          <w:p w:rsidR="009B7F18" w:rsidRDefault="009B7F18" w:rsidP="009B7F18"/>
          <w:p w:rsidR="009B7F18" w:rsidRPr="00106A61" w:rsidRDefault="009B7F18" w:rsidP="009B7F18"/>
        </w:tc>
      </w:tr>
      <w:tr w:rsidR="006D4AC9" w:rsidRPr="00106A61" w:rsidTr="009A656B">
        <w:tc>
          <w:tcPr>
            <w:tcW w:w="5000" w:type="pct"/>
            <w:gridSpan w:val="3"/>
            <w:shd w:val="clear" w:color="auto" w:fill="DBE5F1" w:themeFill="accent1" w:themeFillTint="33"/>
          </w:tcPr>
          <w:p w:rsidR="006D4AC9" w:rsidRPr="00D44B6C" w:rsidRDefault="006D4AC9" w:rsidP="00042A4F">
            <w:pPr>
              <w:rPr>
                <w:b/>
                <w:highlight w:val="yellow"/>
              </w:rPr>
            </w:pPr>
            <w:r w:rsidRPr="006E4512">
              <w:rPr>
                <w:b/>
              </w:rPr>
              <w:t>Section D. BITING PREVENTION METHODS</w:t>
            </w:r>
            <w:r w:rsidRPr="006E4512">
              <w:rPr>
                <w:b/>
              </w:rPr>
              <w:tab/>
            </w:r>
          </w:p>
        </w:tc>
      </w:tr>
      <w:tr w:rsidR="006D4AC9" w:rsidRPr="00106A61" w:rsidTr="002302E2">
        <w:tc>
          <w:tcPr>
            <w:tcW w:w="5000" w:type="pct"/>
            <w:gridSpan w:val="3"/>
            <w:shd w:val="clear" w:color="auto" w:fill="FFFFFF" w:themeFill="background1"/>
          </w:tcPr>
          <w:p w:rsidR="006D4AC9" w:rsidRPr="00866D33" w:rsidRDefault="006D4AC9" w:rsidP="00042A4F">
            <w:pPr>
              <w:rPr>
                <w:i/>
              </w:rPr>
            </w:pPr>
            <w:r w:rsidRPr="00866D33">
              <w:rPr>
                <w:i/>
              </w:rPr>
              <w:t>Thank you. We would like to ask you some questions about mosquito bites and prevention...</w:t>
            </w:r>
          </w:p>
        </w:tc>
      </w:tr>
      <w:tr w:rsidR="006D4AC9" w:rsidRPr="00106A61" w:rsidTr="00DF54B9">
        <w:tc>
          <w:tcPr>
            <w:tcW w:w="338" w:type="pct"/>
          </w:tcPr>
          <w:p w:rsidR="006D4AC9" w:rsidRPr="00DB5637" w:rsidRDefault="006D4AC9" w:rsidP="0070523D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</w:p>
        </w:tc>
        <w:tc>
          <w:tcPr>
            <w:tcW w:w="2002" w:type="pct"/>
          </w:tcPr>
          <w:p w:rsidR="006D4AC9" w:rsidRPr="009866DA" w:rsidRDefault="00F1035E" w:rsidP="00967AFC">
            <w:r>
              <w:rPr>
                <w:rFonts w:cs="Segoe Print"/>
              </w:rPr>
              <w:t>Do you do</w:t>
            </w:r>
            <w:r w:rsidR="00967AFC">
              <w:rPr>
                <w:rFonts w:cs="Segoe Print"/>
              </w:rPr>
              <w:t xml:space="preserve"> anything to prevent </w:t>
            </w:r>
            <w:r w:rsidR="006D4AC9" w:rsidRPr="009866DA">
              <w:rPr>
                <w:rFonts w:cs="Segoe Print"/>
              </w:rPr>
              <w:t xml:space="preserve">mosquito bites </w:t>
            </w:r>
            <w:r w:rsidR="006D4AC9" w:rsidRPr="001169CD">
              <w:rPr>
                <w:rFonts w:cs="Segoe Print"/>
                <w:u w:val="single"/>
              </w:rPr>
              <w:t>inside</w:t>
            </w:r>
            <w:r w:rsidR="005161D2">
              <w:rPr>
                <w:rFonts w:cs="Segoe Print"/>
              </w:rPr>
              <w:t xml:space="preserve"> your</w:t>
            </w:r>
            <w:r w:rsidR="006D4AC9" w:rsidRPr="009866DA">
              <w:rPr>
                <w:rFonts w:cs="Segoe Print"/>
              </w:rPr>
              <w:t xml:space="preserve"> house?</w:t>
            </w:r>
          </w:p>
        </w:tc>
        <w:tc>
          <w:tcPr>
            <w:tcW w:w="2660" w:type="pct"/>
          </w:tcPr>
          <w:p w:rsidR="006D4AC9" w:rsidRPr="009866DA" w:rsidRDefault="006D4AC9" w:rsidP="00B15078">
            <w:pPr>
              <w:pStyle w:val="ListParagraph"/>
              <w:tabs>
                <w:tab w:val="left" w:pos="1239"/>
              </w:tabs>
              <w:ind w:left="283" w:hanging="284"/>
            </w:pPr>
            <w:r>
              <w:t xml:space="preserve">1. Yes </w:t>
            </w:r>
          </w:p>
          <w:p w:rsidR="006D4AC9" w:rsidRDefault="006D4AC9" w:rsidP="00B15078">
            <w:pPr>
              <w:pStyle w:val="ListParagraph"/>
              <w:ind w:left="283" w:hanging="284"/>
            </w:pPr>
            <w:r>
              <w:t xml:space="preserve">2. No </w:t>
            </w:r>
            <w:r w:rsidRPr="00B15078">
              <w:rPr>
                <w:b/>
              </w:rPr>
              <w:t>(</w:t>
            </w:r>
            <w:r>
              <w:rPr>
                <w:b/>
              </w:rPr>
              <w:t>If SO</w:t>
            </w:r>
            <w:r w:rsidRPr="00B15078">
              <w:rPr>
                <w:b/>
              </w:rPr>
              <w:t>)</w:t>
            </w:r>
            <w:r>
              <w:t xml:space="preserve">: </w:t>
            </w:r>
            <w:r w:rsidRPr="009866DA">
              <w:t>Why</w:t>
            </w:r>
            <w:r w:rsidR="00493120">
              <w:t xml:space="preserve"> not</w:t>
            </w:r>
            <w:r w:rsidRPr="009866DA">
              <w:t>?</w:t>
            </w:r>
          </w:p>
          <w:p w:rsidR="006D4AC9" w:rsidRDefault="006D4AC9" w:rsidP="00B15078">
            <w:pPr>
              <w:pStyle w:val="ListParagraph"/>
              <w:ind w:left="283" w:hanging="284"/>
            </w:pPr>
            <w:r>
              <w:t>___________________________________________</w:t>
            </w:r>
          </w:p>
          <w:p w:rsidR="006D4AC9" w:rsidRPr="009866DA" w:rsidRDefault="006D4AC9" w:rsidP="00B15078">
            <w:pPr>
              <w:pStyle w:val="ListParagraph"/>
              <w:ind w:left="283" w:hanging="284"/>
            </w:pP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 xml:space="preserve">__________________________________ </w:t>
            </w:r>
            <w:r w:rsidR="00685D5E">
              <w:rPr>
                <w:b/>
              </w:rPr>
              <w:t>(Skip to D5</w:t>
            </w:r>
            <w:r w:rsidRPr="009B5933">
              <w:rPr>
                <w:b/>
              </w:rPr>
              <w:t>)</w:t>
            </w:r>
          </w:p>
          <w:p w:rsidR="006D4AC9" w:rsidRPr="009866DA" w:rsidRDefault="006D4AC9" w:rsidP="00B15078">
            <w:pPr>
              <w:pStyle w:val="ListParagraph"/>
              <w:ind w:left="283" w:hanging="284"/>
            </w:pPr>
            <w:r w:rsidRPr="009866DA">
              <w:t>3. Don’t know</w:t>
            </w:r>
            <w:r>
              <w:t xml:space="preserve"> </w:t>
            </w:r>
            <w:r w:rsidRPr="009B5933">
              <w:rPr>
                <w:b/>
              </w:rPr>
              <w:t xml:space="preserve">(Skip to </w:t>
            </w:r>
            <w:r w:rsidR="00685D5E">
              <w:rPr>
                <w:b/>
              </w:rPr>
              <w:t>D5</w:t>
            </w:r>
            <w:r w:rsidRPr="009B5933">
              <w:rPr>
                <w:b/>
              </w:rPr>
              <w:t>)</w:t>
            </w:r>
          </w:p>
        </w:tc>
      </w:tr>
      <w:tr w:rsidR="006D4AC9" w:rsidRPr="00106A61" w:rsidTr="00DF54B9">
        <w:tc>
          <w:tcPr>
            <w:tcW w:w="338" w:type="pct"/>
          </w:tcPr>
          <w:p w:rsidR="006D4AC9" w:rsidRPr="00DB5637" w:rsidRDefault="006D4AC9" w:rsidP="0070523D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</w:p>
        </w:tc>
        <w:tc>
          <w:tcPr>
            <w:tcW w:w="2002" w:type="pct"/>
          </w:tcPr>
          <w:p w:rsidR="006D4AC9" w:rsidRPr="009866DA" w:rsidRDefault="006D4AC9" w:rsidP="00042A4F">
            <w:r w:rsidRPr="009866DA">
              <w:t xml:space="preserve">What </w:t>
            </w:r>
            <w:r w:rsidR="00F1035E">
              <w:t>do you do</w:t>
            </w:r>
            <w:r w:rsidRPr="009866DA">
              <w:t>?</w:t>
            </w:r>
          </w:p>
          <w:p w:rsidR="009B7F18" w:rsidRPr="00BF4226" w:rsidRDefault="009B7F18" w:rsidP="009B7F18">
            <w:pPr>
              <w:rPr>
                <w:b/>
                <w:lang w:val="en-IE"/>
              </w:rPr>
            </w:pPr>
            <w:r w:rsidRPr="00BF4226">
              <w:rPr>
                <w:b/>
                <w:lang w:val="en-IE"/>
              </w:rPr>
              <w:t>Do not read out.</w:t>
            </w:r>
          </w:p>
          <w:p w:rsidR="006D4AC9" w:rsidRPr="009866DA" w:rsidRDefault="009B7F18" w:rsidP="009B7F18">
            <w:r w:rsidRPr="00BF4226">
              <w:rPr>
                <w:b/>
                <w:lang w:val="en-IE"/>
              </w:rPr>
              <w:t>Multiple responses allowed.</w:t>
            </w:r>
          </w:p>
        </w:tc>
        <w:tc>
          <w:tcPr>
            <w:tcW w:w="2660" w:type="pct"/>
          </w:tcPr>
          <w:p w:rsidR="006D4AC9" w:rsidRPr="009866DA" w:rsidRDefault="006D4AC9" w:rsidP="0070523D">
            <w:pPr>
              <w:pStyle w:val="ListParagraph"/>
              <w:numPr>
                <w:ilvl w:val="0"/>
                <w:numId w:val="1"/>
              </w:numPr>
              <w:ind w:left="283" w:hanging="283"/>
            </w:pPr>
            <w:r w:rsidRPr="009866DA">
              <w:t>Boil water</w:t>
            </w:r>
            <w:r w:rsidR="0083001C">
              <w:t xml:space="preserve"> </w:t>
            </w:r>
          </w:p>
          <w:p w:rsidR="006D4AC9" w:rsidRPr="009866DA" w:rsidRDefault="006D4AC9" w:rsidP="0070523D">
            <w:pPr>
              <w:pStyle w:val="ListParagraph"/>
              <w:numPr>
                <w:ilvl w:val="0"/>
                <w:numId w:val="1"/>
              </w:numPr>
              <w:ind w:left="283" w:hanging="283"/>
            </w:pPr>
            <w:r w:rsidRPr="009866DA">
              <w:t>Mosquito net</w:t>
            </w:r>
          </w:p>
          <w:p w:rsidR="00E3288E" w:rsidRDefault="00E3288E" w:rsidP="0070523D">
            <w:pPr>
              <w:pStyle w:val="ListParagraph"/>
              <w:numPr>
                <w:ilvl w:val="0"/>
                <w:numId w:val="1"/>
              </w:numPr>
              <w:ind w:left="283" w:hanging="283"/>
            </w:pPr>
            <w:r>
              <w:t>Burn incense</w:t>
            </w:r>
          </w:p>
          <w:p w:rsidR="006D4AC9" w:rsidRPr="009866DA" w:rsidRDefault="00E3288E" w:rsidP="0070523D">
            <w:pPr>
              <w:pStyle w:val="ListParagraph"/>
              <w:numPr>
                <w:ilvl w:val="0"/>
                <w:numId w:val="1"/>
              </w:numPr>
              <w:ind w:left="283" w:hanging="283"/>
            </w:pPr>
            <w:r>
              <w:t xml:space="preserve">Burn </w:t>
            </w:r>
            <w:r w:rsidR="006D4AC9" w:rsidRPr="009866DA">
              <w:t>coil</w:t>
            </w:r>
          </w:p>
          <w:p w:rsidR="006D4AC9" w:rsidRPr="009866DA" w:rsidRDefault="006E4512" w:rsidP="0070523D">
            <w:pPr>
              <w:pStyle w:val="ListParagraph"/>
              <w:numPr>
                <w:ilvl w:val="0"/>
                <w:numId w:val="1"/>
              </w:numPr>
              <w:ind w:left="283" w:hanging="283"/>
            </w:pPr>
            <w:r>
              <w:t>Skin</w:t>
            </w:r>
            <w:r w:rsidR="006D4AC9" w:rsidRPr="009866DA">
              <w:t xml:space="preserve"> repellent</w:t>
            </w:r>
          </w:p>
          <w:p w:rsidR="006D4AC9" w:rsidRPr="009866DA" w:rsidRDefault="006D4AC9" w:rsidP="0070523D">
            <w:pPr>
              <w:pStyle w:val="ListParagraph"/>
              <w:numPr>
                <w:ilvl w:val="0"/>
                <w:numId w:val="1"/>
              </w:numPr>
              <w:ind w:left="283" w:hanging="283"/>
            </w:pPr>
            <w:r w:rsidRPr="009866DA">
              <w:t>Spray house with insecticide</w:t>
            </w:r>
          </w:p>
          <w:p w:rsidR="006D4AC9" w:rsidRPr="009866DA" w:rsidRDefault="006D4AC9" w:rsidP="0070523D">
            <w:pPr>
              <w:pStyle w:val="ListParagraph"/>
              <w:numPr>
                <w:ilvl w:val="0"/>
                <w:numId w:val="1"/>
              </w:numPr>
              <w:ind w:left="283" w:hanging="283"/>
            </w:pPr>
            <w:r w:rsidRPr="009866DA">
              <w:t>Othe</w:t>
            </w:r>
            <w:r w:rsidR="0083001C">
              <w:t>r (specify)___________</w:t>
            </w:r>
          </w:p>
          <w:p w:rsidR="006D4AC9" w:rsidRPr="009866DA" w:rsidRDefault="006D4AC9" w:rsidP="0070523D">
            <w:pPr>
              <w:pStyle w:val="ListParagraph"/>
              <w:numPr>
                <w:ilvl w:val="0"/>
                <w:numId w:val="1"/>
              </w:numPr>
              <w:ind w:left="283" w:hanging="284"/>
            </w:pPr>
            <w:r w:rsidRPr="009866DA">
              <w:t>Don’t know</w:t>
            </w:r>
          </w:p>
        </w:tc>
      </w:tr>
      <w:tr w:rsidR="006E4512" w:rsidRPr="00106A61" w:rsidTr="00DF54B9">
        <w:tc>
          <w:tcPr>
            <w:tcW w:w="338" w:type="pct"/>
          </w:tcPr>
          <w:p w:rsidR="006E4512" w:rsidRPr="00DB5637" w:rsidRDefault="006E4512" w:rsidP="0070523D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</w:p>
        </w:tc>
        <w:tc>
          <w:tcPr>
            <w:tcW w:w="2002" w:type="pct"/>
          </w:tcPr>
          <w:p w:rsidR="006E4512" w:rsidRDefault="00F1035E" w:rsidP="00967AFC">
            <w:pPr>
              <w:rPr>
                <w:rFonts w:cs="Segoe Print"/>
              </w:rPr>
            </w:pPr>
            <w:r>
              <w:rPr>
                <w:rFonts w:cs="Segoe Print"/>
              </w:rPr>
              <w:t>Do you</w:t>
            </w:r>
            <w:r w:rsidR="009C204B">
              <w:rPr>
                <w:rFonts w:cs="Segoe Print"/>
              </w:rPr>
              <w:t xml:space="preserve"> </w:t>
            </w:r>
            <w:r w:rsidR="006E4512" w:rsidRPr="009866DA">
              <w:rPr>
                <w:rFonts w:cs="Segoe Print"/>
              </w:rPr>
              <w:t xml:space="preserve">do anything to prevent mosquito bites </w:t>
            </w:r>
            <w:r w:rsidR="006E4512" w:rsidRPr="0072419C">
              <w:rPr>
                <w:rFonts w:cs="Segoe Print"/>
                <w:u w:val="single"/>
              </w:rPr>
              <w:t>outside around the house</w:t>
            </w:r>
            <w:r w:rsidR="006E4512" w:rsidRPr="009866DA">
              <w:rPr>
                <w:rFonts w:cs="Segoe Print"/>
              </w:rPr>
              <w:t>?</w:t>
            </w:r>
          </w:p>
          <w:p w:rsidR="00886D1D" w:rsidRPr="00886D1D" w:rsidRDefault="00886D1D" w:rsidP="00967AFC">
            <w:pPr>
              <w:rPr>
                <w:b/>
              </w:rPr>
            </w:pPr>
          </w:p>
        </w:tc>
        <w:tc>
          <w:tcPr>
            <w:tcW w:w="2660" w:type="pct"/>
          </w:tcPr>
          <w:p w:rsidR="006E4512" w:rsidRPr="009866DA" w:rsidRDefault="006E4512" w:rsidP="006E4512">
            <w:pPr>
              <w:pStyle w:val="ListParagraph"/>
              <w:tabs>
                <w:tab w:val="left" w:pos="1239"/>
              </w:tabs>
              <w:ind w:left="283" w:hanging="284"/>
            </w:pPr>
            <w:r>
              <w:t xml:space="preserve">1. Yes </w:t>
            </w:r>
          </w:p>
          <w:p w:rsidR="006E4512" w:rsidRDefault="006E4512" w:rsidP="006E4512">
            <w:pPr>
              <w:pStyle w:val="ListParagraph"/>
              <w:ind w:left="283" w:hanging="284"/>
            </w:pPr>
            <w:r>
              <w:t xml:space="preserve">2. No </w:t>
            </w:r>
            <w:r w:rsidRPr="00B15078">
              <w:rPr>
                <w:b/>
              </w:rPr>
              <w:t>(</w:t>
            </w:r>
            <w:r>
              <w:rPr>
                <w:b/>
              </w:rPr>
              <w:t>If SO</w:t>
            </w:r>
            <w:r w:rsidRPr="00B15078">
              <w:rPr>
                <w:b/>
              </w:rPr>
              <w:t>)</w:t>
            </w:r>
            <w:r>
              <w:t xml:space="preserve">: </w:t>
            </w:r>
            <w:r w:rsidRPr="009866DA">
              <w:t>Why</w:t>
            </w:r>
            <w:r>
              <w:t xml:space="preserve"> not</w:t>
            </w:r>
            <w:r w:rsidRPr="009866DA">
              <w:t>?</w:t>
            </w:r>
          </w:p>
          <w:p w:rsidR="006E4512" w:rsidRDefault="006E4512" w:rsidP="006E4512">
            <w:pPr>
              <w:pStyle w:val="ListParagraph"/>
              <w:ind w:left="283" w:hanging="284"/>
            </w:pPr>
            <w:r>
              <w:t>___________________________________________</w:t>
            </w:r>
          </w:p>
          <w:p w:rsidR="006E4512" w:rsidRPr="009866DA" w:rsidRDefault="006E4512" w:rsidP="006E4512">
            <w:pPr>
              <w:pStyle w:val="ListParagraph"/>
              <w:ind w:left="283" w:hanging="284"/>
            </w:pP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 xml:space="preserve">__________________________________ </w:t>
            </w:r>
            <w:r w:rsidR="00117B52">
              <w:rPr>
                <w:b/>
              </w:rPr>
              <w:t>(Skip to D9</w:t>
            </w:r>
            <w:r w:rsidRPr="009B5933">
              <w:rPr>
                <w:b/>
              </w:rPr>
              <w:t>)</w:t>
            </w:r>
          </w:p>
          <w:p w:rsidR="006E4512" w:rsidRDefault="006E4512" w:rsidP="006E4512">
            <w:pPr>
              <w:pStyle w:val="ListParagraph"/>
              <w:tabs>
                <w:tab w:val="left" w:pos="1239"/>
              </w:tabs>
              <w:ind w:left="283" w:hanging="284"/>
            </w:pPr>
            <w:r w:rsidRPr="009866DA">
              <w:lastRenderedPageBreak/>
              <w:t>3. Don’t know</w:t>
            </w:r>
            <w:r>
              <w:t xml:space="preserve"> </w:t>
            </w:r>
            <w:r w:rsidR="00117B52">
              <w:rPr>
                <w:b/>
              </w:rPr>
              <w:t>(Skip to D9</w:t>
            </w:r>
            <w:r w:rsidRPr="009B5933">
              <w:rPr>
                <w:b/>
              </w:rPr>
              <w:t>)</w:t>
            </w:r>
          </w:p>
        </w:tc>
      </w:tr>
      <w:tr w:rsidR="009C37E2" w:rsidRPr="00106A61" w:rsidTr="00DF54B9">
        <w:tc>
          <w:tcPr>
            <w:tcW w:w="338" w:type="pct"/>
          </w:tcPr>
          <w:p w:rsidR="009C37E2" w:rsidRPr="00DB5637" w:rsidRDefault="009C37E2" w:rsidP="0070523D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</w:p>
        </w:tc>
        <w:tc>
          <w:tcPr>
            <w:tcW w:w="2002" w:type="pct"/>
          </w:tcPr>
          <w:p w:rsidR="009C37E2" w:rsidRPr="009866DA" w:rsidRDefault="009C37E2" w:rsidP="009C37E2">
            <w:r w:rsidRPr="009866DA">
              <w:t xml:space="preserve">What </w:t>
            </w:r>
            <w:r w:rsidR="00F1035E">
              <w:t>do you do</w:t>
            </w:r>
            <w:r w:rsidRPr="009866DA">
              <w:t>?</w:t>
            </w:r>
          </w:p>
          <w:p w:rsidR="009C37E2" w:rsidRPr="00BF4226" w:rsidRDefault="009C37E2" w:rsidP="009C37E2">
            <w:pPr>
              <w:rPr>
                <w:b/>
                <w:lang w:val="en-IE"/>
              </w:rPr>
            </w:pPr>
            <w:r w:rsidRPr="00BF4226">
              <w:rPr>
                <w:b/>
                <w:lang w:val="en-IE"/>
              </w:rPr>
              <w:t>Do not read out.</w:t>
            </w:r>
          </w:p>
          <w:p w:rsidR="009C37E2" w:rsidRPr="009866DA" w:rsidRDefault="009C37E2" w:rsidP="009C37E2">
            <w:pPr>
              <w:rPr>
                <w:rFonts w:cs="Segoe Print"/>
              </w:rPr>
            </w:pPr>
            <w:r w:rsidRPr="00BF4226">
              <w:rPr>
                <w:b/>
                <w:lang w:val="en-IE"/>
              </w:rPr>
              <w:t>Multiple responses allowed.</w:t>
            </w:r>
          </w:p>
        </w:tc>
        <w:tc>
          <w:tcPr>
            <w:tcW w:w="2660" w:type="pct"/>
          </w:tcPr>
          <w:p w:rsidR="009C37E2" w:rsidRPr="009866DA" w:rsidRDefault="009C37E2" w:rsidP="0070523D">
            <w:pPr>
              <w:pStyle w:val="ListParagraph"/>
              <w:numPr>
                <w:ilvl w:val="0"/>
                <w:numId w:val="11"/>
              </w:numPr>
              <w:ind w:left="283" w:hanging="284"/>
            </w:pPr>
            <w:r w:rsidRPr="009866DA">
              <w:t>Mosquito net</w:t>
            </w:r>
          </w:p>
          <w:p w:rsidR="00E3288E" w:rsidRDefault="009C37E2" w:rsidP="0070523D">
            <w:pPr>
              <w:pStyle w:val="ListParagraph"/>
              <w:numPr>
                <w:ilvl w:val="0"/>
                <w:numId w:val="11"/>
              </w:numPr>
              <w:ind w:left="283" w:hanging="284"/>
            </w:pPr>
            <w:r w:rsidRPr="009866DA">
              <w:t xml:space="preserve">Burn </w:t>
            </w:r>
            <w:r w:rsidR="00E3288E">
              <w:t>leaves</w:t>
            </w:r>
          </w:p>
          <w:p w:rsidR="00E3288E" w:rsidRDefault="00E3288E" w:rsidP="0070523D">
            <w:pPr>
              <w:pStyle w:val="ListParagraph"/>
              <w:numPr>
                <w:ilvl w:val="0"/>
                <w:numId w:val="11"/>
              </w:numPr>
              <w:ind w:left="283" w:hanging="284"/>
            </w:pPr>
            <w:r>
              <w:t>Burn incense</w:t>
            </w:r>
          </w:p>
          <w:p w:rsidR="009C37E2" w:rsidRPr="009866DA" w:rsidRDefault="00E3288E" w:rsidP="0070523D">
            <w:pPr>
              <w:pStyle w:val="ListParagraph"/>
              <w:numPr>
                <w:ilvl w:val="0"/>
                <w:numId w:val="11"/>
              </w:numPr>
              <w:ind w:left="283" w:hanging="284"/>
            </w:pPr>
            <w:r>
              <w:t xml:space="preserve">Burn </w:t>
            </w:r>
            <w:r w:rsidR="009C37E2" w:rsidRPr="009866DA">
              <w:t>coil</w:t>
            </w:r>
          </w:p>
          <w:p w:rsidR="009C37E2" w:rsidRPr="009866DA" w:rsidRDefault="009C37E2" w:rsidP="0070523D">
            <w:pPr>
              <w:pStyle w:val="ListParagraph"/>
              <w:numPr>
                <w:ilvl w:val="0"/>
                <w:numId w:val="11"/>
              </w:numPr>
              <w:ind w:left="283" w:hanging="284"/>
            </w:pPr>
            <w:r>
              <w:t>Skin</w:t>
            </w:r>
            <w:r w:rsidRPr="009866DA">
              <w:t xml:space="preserve"> repellent</w:t>
            </w:r>
          </w:p>
          <w:p w:rsidR="009C37E2" w:rsidRDefault="00857233" w:rsidP="0070523D">
            <w:pPr>
              <w:pStyle w:val="ListParagraph"/>
              <w:numPr>
                <w:ilvl w:val="0"/>
                <w:numId w:val="11"/>
              </w:numPr>
              <w:ind w:left="283" w:hanging="284"/>
            </w:pPr>
            <w:r>
              <w:t>Clear vegetation around the house</w:t>
            </w:r>
          </w:p>
          <w:p w:rsidR="00857233" w:rsidRPr="009866DA" w:rsidRDefault="00857233" w:rsidP="0070523D">
            <w:pPr>
              <w:pStyle w:val="ListParagraph"/>
              <w:numPr>
                <w:ilvl w:val="0"/>
                <w:numId w:val="11"/>
              </w:numPr>
              <w:ind w:left="283" w:hanging="284"/>
            </w:pPr>
            <w:r>
              <w:t>Cover water jars</w:t>
            </w:r>
          </w:p>
          <w:p w:rsidR="009C37E2" w:rsidRDefault="009C37E2" w:rsidP="0070523D">
            <w:pPr>
              <w:pStyle w:val="ListParagraph"/>
              <w:numPr>
                <w:ilvl w:val="0"/>
                <w:numId w:val="11"/>
              </w:numPr>
              <w:ind w:left="283" w:hanging="284"/>
            </w:pPr>
            <w:r w:rsidRPr="009866DA">
              <w:t>Other (specify)_____________________</w:t>
            </w:r>
          </w:p>
          <w:p w:rsidR="009C37E2" w:rsidRDefault="009C37E2" w:rsidP="0070523D">
            <w:pPr>
              <w:pStyle w:val="ListParagraph"/>
              <w:numPr>
                <w:ilvl w:val="0"/>
                <w:numId w:val="11"/>
              </w:numPr>
              <w:ind w:left="283" w:hanging="284"/>
            </w:pPr>
            <w:r w:rsidRPr="009866DA">
              <w:t>Don’t know</w:t>
            </w:r>
          </w:p>
        </w:tc>
      </w:tr>
      <w:tr w:rsidR="00D30676" w:rsidRPr="00106A61" w:rsidTr="00DF54B9">
        <w:tc>
          <w:tcPr>
            <w:tcW w:w="338" w:type="pct"/>
          </w:tcPr>
          <w:p w:rsidR="00D30676" w:rsidRPr="00DB5637" w:rsidRDefault="00D30676" w:rsidP="0070523D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</w:p>
        </w:tc>
        <w:tc>
          <w:tcPr>
            <w:tcW w:w="2002" w:type="pct"/>
          </w:tcPr>
          <w:p w:rsidR="00D30676" w:rsidRDefault="00C67F4B" w:rsidP="00C67F4B">
            <w:r>
              <w:rPr>
                <w:rFonts w:cs="Segoe Print"/>
              </w:rPr>
              <w:t xml:space="preserve">If you go to the forest/rice </w:t>
            </w:r>
            <w:r w:rsidR="009C204B">
              <w:rPr>
                <w:rFonts w:cs="Segoe Print"/>
              </w:rPr>
              <w:t>fields/</w:t>
            </w:r>
            <w:proofErr w:type="spellStart"/>
            <w:r w:rsidR="009C204B">
              <w:rPr>
                <w:rFonts w:cs="Segoe Print"/>
              </w:rPr>
              <w:t>chamkar</w:t>
            </w:r>
            <w:proofErr w:type="spellEnd"/>
            <w:r w:rsidR="009C204B">
              <w:rPr>
                <w:rFonts w:cs="Segoe Print"/>
              </w:rPr>
              <w:t xml:space="preserve">, </w:t>
            </w:r>
            <w:r w:rsidR="00F1035E">
              <w:rPr>
                <w:rFonts w:cs="Segoe Print"/>
              </w:rPr>
              <w:t>do you do</w:t>
            </w:r>
            <w:r w:rsidR="00D30676" w:rsidRPr="009866DA">
              <w:rPr>
                <w:rFonts w:cs="Segoe Print"/>
              </w:rPr>
              <w:t xml:space="preserve"> anything to prevent mosquito bites?</w:t>
            </w:r>
          </w:p>
        </w:tc>
        <w:tc>
          <w:tcPr>
            <w:tcW w:w="2660" w:type="pct"/>
          </w:tcPr>
          <w:p w:rsidR="009C204B" w:rsidRPr="009866DA" w:rsidRDefault="009C204B" w:rsidP="009C204B">
            <w:pPr>
              <w:pStyle w:val="ListParagraph"/>
              <w:tabs>
                <w:tab w:val="left" w:pos="1239"/>
              </w:tabs>
              <w:ind w:left="283" w:hanging="284"/>
            </w:pPr>
            <w:r>
              <w:t xml:space="preserve">1. Yes </w:t>
            </w:r>
          </w:p>
          <w:p w:rsidR="009C204B" w:rsidRDefault="009C204B" w:rsidP="009C204B">
            <w:pPr>
              <w:pStyle w:val="ListParagraph"/>
              <w:ind w:left="283" w:hanging="284"/>
            </w:pPr>
            <w:r>
              <w:t xml:space="preserve">2. No </w:t>
            </w:r>
            <w:r w:rsidRPr="00B15078">
              <w:rPr>
                <w:b/>
              </w:rPr>
              <w:t>(</w:t>
            </w:r>
            <w:r>
              <w:rPr>
                <w:b/>
              </w:rPr>
              <w:t>If SO</w:t>
            </w:r>
            <w:r w:rsidRPr="00B15078">
              <w:rPr>
                <w:b/>
              </w:rPr>
              <w:t>)</w:t>
            </w:r>
            <w:r>
              <w:t xml:space="preserve">: </w:t>
            </w:r>
            <w:r w:rsidRPr="009866DA">
              <w:t>Why</w:t>
            </w:r>
            <w:r>
              <w:t xml:space="preserve"> not</w:t>
            </w:r>
            <w:r w:rsidRPr="009866DA">
              <w:t>?</w:t>
            </w:r>
          </w:p>
          <w:p w:rsidR="009C204B" w:rsidRDefault="009C204B" w:rsidP="009C204B">
            <w:pPr>
              <w:pStyle w:val="ListParagraph"/>
              <w:ind w:left="283" w:hanging="284"/>
            </w:pPr>
            <w:r>
              <w:t>___________________________________________</w:t>
            </w:r>
          </w:p>
          <w:p w:rsidR="009C204B" w:rsidRPr="009866DA" w:rsidRDefault="009C204B" w:rsidP="009C204B">
            <w:pPr>
              <w:pStyle w:val="ListParagraph"/>
              <w:ind w:left="283" w:hanging="284"/>
            </w:pP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</w:r>
            <w:r>
              <w:softHyphen/>
              <w:t xml:space="preserve">__________________________________ </w:t>
            </w:r>
            <w:r w:rsidR="00117B52">
              <w:rPr>
                <w:b/>
              </w:rPr>
              <w:t>(Skip to D13</w:t>
            </w:r>
            <w:r w:rsidRPr="009B5933">
              <w:rPr>
                <w:b/>
              </w:rPr>
              <w:t>)</w:t>
            </w:r>
          </w:p>
          <w:p w:rsidR="00D30676" w:rsidRDefault="009C204B" w:rsidP="009C204B">
            <w:r w:rsidRPr="009866DA">
              <w:t>3. Don’t know</w:t>
            </w:r>
            <w:r>
              <w:t xml:space="preserve"> </w:t>
            </w:r>
            <w:r w:rsidR="00117B52">
              <w:rPr>
                <w:b/>
              </w:rPr>
              <w:t>(Skip to D13</w:t>
            </w:r>
            <w:r w:rsidRPr="009B5933">
              <w:rPr>
                <w:b/>
              </w:rPr>
              <w:t>)</w:t>
            </w:r>
          </w:p>
        </w:tc>
      </w:tr>
      <w:tr w:rsidR="00D30676" w:rsidRPr="00106A61" w:rsidTr="00DF54B9">
        <w:tc>
          <w:tcPr>
            <w:tcW w:w="338" w:type="pct"/>
          </w:tcPr>
          <w:p w:rsidR="00D30676" w:rsidRPr="00DB5637" w:rsidRDefault="00D30676" w:rsidP="0070523D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</w:p>
        </w:tc>
        <w:tc>
          <w:tcPr>
            <w:tcW w:w="2002" w:type="pct"/>
          </w:tcPr>
          <w:p w:rsidR="00D30676" w:rsidRPr="009866DA" w:rsidRDefault="00D30676" w:rsidP="00D30676">
            <w:r w:rsidRPr="009866DA">
              <w:t xml:space="preserve">What </w:t>
            </w:r>
            <w:r w:rsidR="00F1035E">
              <w:t>do you do</w:t>
            </w:r>
            <w:r w:rsidRPr="009866DA">
              <w:t>?</w:t>
            </w:r>
          </w:p>
          <w:p w:rsidR="00D30676" w:rsidRPr="00BF4226" w:rsidRDefault="00D30676" w:rsidP="00D30676">
            <w:pPr>
              <w:rPr>
                <w:b/>
                <w:lang w:val="en-IE"/>
              </w:rPr>
            </w:pPr>
            <w:r w:rsidRPr="00BF4226">
              <w:rPr>
                <w:b/>
                <w:lang w:val="en-IE"/>
              </w:rPr>
              <w:t>Do not read out.</w:t>
            </w:r>
          </w:p>
          <w:p w:rsidR="00D30676" w:rsidRPr="009866DA" w:rsidRDefault="00D30676" w:rsidP="00D30676">
            <w:pPr>
              <w:rPr>
                <w:rFonts w:cs="Segoe Print"/>
              </w:rPr>
            </w:pPr>
            <w:r w:rsidRPr="00BF4226">
              <w:rPr>
                <w:b/>
                <w:lang w:val="en-IE"/>
              </w:rPr>
              <w:t>Multiple responses allowed.</w:t>
            </w:r>
          </w:p>
        </w:tc>
        <w:tc>
          <w:tcPr>
            <w:tcW w:w="2660" w:type="pct"/>
          </w:tcPr>
          <w:p w:rsidR="00192C69" w:rsidRDefault="00431777" w:rsidP="0072419C">
            <w:pPr>
              <w:pStyle w:val="ListParagraph"/>
              <w:numPr>
                <w:ilvl w:val="0"/>
                <w:numId w:val="17"/>
              </w:numPr>
              <w:ind w:left="283" w:hanging="284"/>
            </w:pPr>
            <w:r>
              <w:t>Bed-</w:t>
            </w:r>
            <w:r w:rsidR="00192C69" w:rsidRPr="009866DA">
              <w:t>net</w:t>
            </w:r>
          </w:p>
          <w:p w:rsidR="00431777" w:rsidRPr="009866DA" w:rsidRDefault="00431777" w:rsidP="0072419C">
            <w:pPr>
              <w:pStyle w:val="ListParagraph"/>
              <w:numPr>
                <w:ilvl w:val="0"/>
                <w:numId w:val="17"/>
              </w:numPr>
              <w:ind w:left="283" w:hanging="284"/>
            </w:pPr>
            <w:r>
              <w:t>Hammock net</w:t>
            </w:r>
          </w:p>
          <w:p w:rsidR="00192C69" w:rsidRDefault="00192C69" w:rsidP="0072419C">
            <w:pPr>
              <w:pStyle w:val="ListParagraph"/>
              <w:numPr>
                <w:ilvl w:val="0"/>
                <w:numId w:val="17"/>
              </w:numPr>
              <w:ind w:left="283" w:hanging="284"/>
            </w:pPr>
            <w:r w:rsidRPr="009866DA">
              <w:t xml:space="preserve">Burn </w:t>
            </w:r>
            <w:r>
              <w:t>leaves</w:t>
            </w:r>
          </w:p>
          <w:p w:rsidR="00192C69" w:rsidRDefault="00192C69" w:rsidP="0072419C">
            <w:pPr>
              <w:pStyle w:val="ListParagraph"/>
              <w:numPr>
                <w:ilvl w:val="0"/>
                <w:numId w:val="17"/>
              </w:numPr>
              <w:ind w:left="283" w:hanging="284"/>
            </w:pPr>
            <w:r>
              <w:t>Burn incense</w:t>
            </w:r>
          </w:p>
          <w:p w:rsidR="00192C69" w:rsidRPr="009866DA" w:rsidRDefault="00192C69" w:rsidP="0072419C">
            <w:pPr>
              <w:pStyle w:val="ListParagraph"/>
              <w:numPr>
                <w:ilvl w:val="0"/>
                <w:numId w:val="17"/>
              </w:numPr>
              <w:ind w:left="283" w:hanging="284"/>
            </w:pPr>
            <w:r>
              <w:t xml:space="preserve">Burn </w:t>
            </w:r>
            <w:r w:rsidRPr="009866DA">
              <w:t>coil</w:t>
            </w:r>
          </w:p>
          <w:p w:rsidR="00192C69" w:rsidRPr="009866DA" w:rsidRDefault="00192C69" w:rsidP="0072419C">
            <w:pPr>
              <w:pStyle w:val="ListParagraph"/>
              <w:numPr>
                <w:ilvl w:val="0"/>
                <w:numId w:val="17"/>
              </w:numPr>
              <w:ind w:left="283" w:hanging="284"/>
            </w:pPr>
            <w:r>
              <w:t>Skin</w:t>
            </w:r>
            <w:r w:rsidRPr="009866DA">
              <w:t xml:space="preserve"> repellent</w:t>
            </w:r>
          </w:p>
          <w:p w:rsidR="009C204B" w:rsidRDefault="00192C69" w:rsidP="009C204B">
            <w:pPr>
              <w:pStyle w:val="ListParagraph"/>
              <w:numPr>
                <w:ilvl w:val="0"/>
                <w:numId w:val="17"/>
              </w:numPr>
              <w:ind w:left="283" w:hanging="284"/>
            </w:pPr>
            <w:r w:rsidRPr="009866DA">
              <w:t>Other (specify)____________________</w:t>
            </w:r>
          </w:p>
          <w:p w:rsidR="00D30676" w:rsidRDefault="00192C69" w:rsidP="009C204B">
            <w:pPr>
              <w:pStyle w:val="ListParagraph"/>
              <w:numPr>
                <w:ilvl w:val="0"/>
                <w:numId w:val="17"/>
              </w:numPr>
              <w:ind w:left="283" w:hanging="284"/>
            </w:pPr>
            <w:r w:rsidRPr="009866DA">
              <w:t>Don’t know</w:t>
            </w:r>
          </w:p>
        </w:tc>
      </w:tr>
      <w:tr w:rsidR="00373B78" w:rsidRPr="00106A61" w:rsidTr="000E4C6A">
        <w:trPr>
          <w:trHeight w:val="902"/>
        </w:trPr>
        <w:tc>
          <w:tcPr>
            <w:tcW w:w="338" w:type="pct"/>
          </w:tcPr>
          <w:p w:rsidR="00373B78" w:rsidRPr="00DB5637" w:rsidRDefault="00373B78" w:rsidP="0070523D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</w:p>
        </w:tc>
        <w:tc>
          <w:tcPr>
            <w:tcW w:w="2002" w:type="pct"/>
          </w:tcPr>
          <w:p w:rsidR="00373B78" w:rsidRDefault="00373B78" w:rsidP="00AA6E1E">
            <w:pPr>
              <w:rPr>
                <w:rFonts w:cs="Segoe Print"/>
              </w:rPr>
            </w:pPr>
            <w:r>
              <w:rPr>
                <w:rFonts w:cs="Segoe Print"/>
              </w:rPr>
              <w:t xml:space="preserve">Would you like to use any other </w:t>
            </w:r>
            <w:r w:rsidR="00AA6E1E">
              <w:rPr>
                <w:rFonts w:cs="Segoe Print"/>
              </w:rPr>
              <w:t>methods or products</w:t>
            </w:r>
            <w:r w:rsidR="000E4C6A">
              <w:rPr>
                <w:rFonts w:cs="Segoe Print"/>
              </w:rPr>
              <w:t xml:space="preserve"> </w:t>
            </w:r>
            <w:r w:rsidR="001169CD">
              <w:rPr>
                <w:rFonts w:cs="Segoe Print"/>
              </w:rPr>
              <w:t>to prevent</w:t>
            </w:r>
            <w:r w:rsidR="000E4C6A">
              <w:rPr>
                <w:rFonts w:cs="Segoe Print"/>
              </w:rPr>
              <w:t xml:space="preserve"> mosquito bites</w:t>
            </w:r>
            <w:r>
              <w:rPr>
                <w:rFonts w:cs="Segoe Print"/>
              </w:rPr>
              <w:t>?</w:t>
            </w:r>
          </w:p>
        </w:tc>
        <w:tc>
          <w:tcPr>
            <w:tcW w:w="2660" w:type="pct"/>
          </w:tcPr>
          <w:p w:rsidR="00373B78" w:rsidRDefault="00373B78" w:rsidP="0070523D">
            <w:pPr>
              <w:pStyle w:val="ListParagraph"/>
              <w:numPr>
                <w:ilvl w:val="0"/>
                <w:numId w:val="4"/>
              </w:numPr>
              <w:ind w:left="283" w:hanging="284"/>
            </w:pPr>
            <w:r>
              <w:t>Yes</w:t>
            </w:r>
          </w:p>
          <w:p w:rsidR="00373B78" w:rsidRPr="00373B78" w:rsidRDefault="00373B78" w:rsidP="0070523D">
            <w:pPr>
              <w:pStyle w:val="ListParagraph"/>
              <w:numPr>
                <w:ilvl w:val="0"/>
                <w:numId w:val="4"/>
              </w:numPr>
              <w:ind w:left="283" w:hanging="284"/>
            </w:pPr>
            <w:r w:rsidRPr="009866DA">
              <w:rPr>
                <w:rFonts w:cs="Arial"/>
                <w:lang w:val="en-IE"/>
              </w:rPr>
              <w:t>No</w:t>
            </w:r>
            <w:r>
              <w:rPr>
                <w:rFonts w:cs="Arial"/>
                <w:lang w:val="en-IE"/>
              </w:rPr>
              <w:t xml:space="preserve"> </w:t>
            </w:r>
            <w:r>
              <w:rPr>
                <w:rFonts w:cs="Arial"/>
                <w:b/>
                <w:lang w:val="en-IE"/>
              </w:rPr>
              <w:t>(Skip to</w:t>
            </w:r>
            <w:r w:rsidR="00117B52">
              <w:rPr>
                <w:rFonts w:cs="Arial"/>
                <w:b/>
                <w:lang w:val="en-IE"/>
              </w:rPr>
              <w:t xml:space="preserve"> </w:t>
            </w:r>
            <w:r w:rsidR="00226A92">
              <w:rPr>
                <w:rFonts w:cs="Arial"/>
                <w:b/>
                <w:lang w:val="en-IE"/>
              </w:rPr>
              <w:t>E1</w:t>
            </w:r>
            <w:r>
              <w:rPr>
                <w:rFonts w:cs="Arial"/>
                <w:b/>
                <w:lang w:val="en-IE"/>
              </w:rPr>
              <w:t>)</w:t>
            </w:r>
          </w:p>
          <w:p w:rsidR="00373B78" w:rsidRPr="009866DA" w:rsidRDefault="00373B78" w:rsidP="002B5E91">
            <w:pPr>
              <w:pStyle w:val="ListParagraph"/>
              <w:numPr>
                <w:ilvl w:val="0"/>
                <w:numId w:val="4"/>
              </w:numPr>
              <w:ind w:left="283" w:hanging="284"/>
            </w:pPr>
            <w:r w:rsidRPr="009866DA">
              <w:rPr>
                <w:rFonts w:cs="Arial"/>
                <w:lang w:val="en-IE"/>
              </w:rPr>
              <w:t>Don’t know</w:t>
            </w:r>
            <w:r>
              <w:rPr>
                <w:rFonts w:cs="Arial"/>
                <w:lang w:val="en-IE"/>
              </w:rPr>
              <w:t xml:space="preserve"> </w:t>
            </w:r>
            <w:r>
              <w:rPr>
                <w:rFonts w:cs="Arial"/>
                <w:b/>
                <w:lang w:val="en-IE"/>
              </w:rPr>
              <w:t>(Skip to</w:t>
            </w:r>
            <w:r w:rsidR="00117B52">
              <w:rPr>
                <w:rFonts w:cs="Arial"/>
                <w:b/>
                <w:lang w:val="en-IE"/>
              </w:rPr>
              <w:t xml:space="preserve"> </w:t>
            </w:r>
            <w:r w:rsidR="00226A92">
              <w:rPr>
                <w:rFonts w:cs="Arial"/>
                <w:b/>
                <w:lang w:val="en-IE"/>
              </w:rPr>
              <w:t>E1</w:t>
            </w:r>
            <w:r>
              <w:rPr>
                <w:rFonts w:cs="Arial"/>
                <w:b/>
                <w:lang w:val="en-IE"/>
              </w:rPr>
              <w:t>)</w:t>
            </w:r>
          </w:p>
        </w:tc>
      </w:tr>
      <w:tr w:rsidR="006E4512" w:rsidRPr="00106A61" w:rsidTr="00DF54B9">
        <w:tc>
          <w:tcPr>
            <w:tcW w:w="338" w:type="pct"/>
          </w:tcPr>
          <w:p w:rsidR="006E4512" w:rsidRPr="00DB5637" w:rsidRDefault="006E4512" w:rsidP="0070523D">
            <w:pPr>
              <w:pStyle w:val="ListParagraph"/>
              <w:numPr>
                <w:ilvl w:val="0"/>
                <w:numId w:val="9"/>
              </w:numPr>
              <w:rPr>
                <w:b/>
              </w:rPr>
            </w:pPr>
          </w:p>
        </w:tc>
        <w:tc>
          <w:tcPr>
            <w:tcW w:w="2002" w:type="pct"/>
          </w:tcPr>
          <w:p w:rsidR="000E4C6A" w:rsidRPr="000E4C6A" w:rsidRDefault="000E4C6A" w:rsidP="000E4C6A">
            <w:pPr>
              <w:rPr>
                <w:rFonts w:cs="Arial"/>
                <w:lang w:val="en-IE"/>
              </w:rPr>
            </w:pPr>
            <w:r w:rsidRPr="000E4C6A">
              <w:rPr>
                <w:rFonts w:cs="Arial"/>
                <w:lang w:val="en-IE"/>
              </w:rPr>
              <w:t xml:space="preserve">What </w:t>
            </w:r>
            <w:r w:rsidR="00AA6E1E">
              <w:rPr>
                <w:rFonts w:cs="Arial"/>
                <w:lang w:val="en-IE"/>
              </w:rPr>
              <w:t xml:space="preserve">methods or </w:t>
            </w:r>
            <w:r w:rsidRPr="000E4C6A">
              <w:rPr>
                <w:rFonts w:cs="Arial"/>
                <w:lang w:val="en-IE"/>
              </w:rPr>
              <w:t>product?</w:t>
            </w:r>
          </w:p>
          <w:p w:rsidR="006E4512" w:rsidRPr="009866DA" w:rsidRDefault="006E4512" w:rsidP="00243F8F"/>
        </w:tc>
        <w:tc>
          <w:tcPr>
            <w:tcW w:w="2660" w:type="pct"/>
          </w:tcPr>
          <w:p w:rsidR="000E4C6A" w:rsidRPr="000B3BBE" w:rsidRDefault="000B3BBE" w:rsidP="000B3BBE">
            <w:pPr>
              <w:pStyle w:val="ListParagraph"/>
              <w:numPr>
                <w:ilvl w:val="0"/>
                <w:numId w:val="19"/>
              </w:numPr>
              <w:ind w:left="336" w:hanging="284"/>
              <w:rPr>
                <w:rFonts w:cs="Arial"/>
                <w:lang w:val="en-IE"/>
              </w:rPr>
            </w:pPr>
            <w:r w:rsidRPr="000B3BBE">
              <w:rPr>
                <w:rFonts w:cs="Arial"/>
                <w:lang w:val="en-IE"/>
              </w:rPr>
              <w:t>(Specify)_________</w:t>
            </w:r>
          </w:p>
          <w:p w:rsidR="000B3BBE" w:rsidRPr="000B3BBE" w:rsidRDefault="000B3BBE" w:rsidP="000B3BBE">
            <w:pPr>
              <w:pStyle w:val="ListParagraph"/>
              <w:numPr>
                <w:ilvl w:val="0"/>
                <w:numId w:val="19"/>
              </w:numPr>
              <w:ind w:left="336" w:hanging="284"/>
              <w:rPr>
                <w:rFonts w:cs="Arial"/>
                <w:lang w:val="en-IE"/>
              </w:rPr>
            </w:pPr>
            <w:r>
              <w:rPr>
                <w:rFonts w:cs="Arial"/>
                <w:lang w:val="en-IE"/>
              </w:rPr>
              <w:t>Don’t know</w:t>
            </w:r>
          </w:p>
        </w:tc>
      </w:tr>
    </w:tbl>
    <w:p w:rsidR="00EA3EA4" w:rsidRPr="00106A61" w:rsidRDefault="00EA3EA4"/>
    <w:tbl>
      <w:tblPr>
        <w:tblStyle w:val="TableGrid"/>
        <w:tblW w:w="5000" w:type="pct"/>
        <w:tblCellMar>
          <w:top w:w="57" w:type="dxa"/>
          <w:bottom w:w="57" w:type="dxa"/>
        </w:tblCellMar>
        <w:tblLook w:val="04A0"/>
      </w:tblPr>
      <w:tblGrid>
        <w:gridCol w:w="670"/>
        <w:gridCol w:w="2654"/>
        <w:gridCol w:w="2212"/>
        <w:gridCol w:w="2212"/>
        <w:gridCol w:w="2214"/>
      </w:tblGrid>
      <w:tr w:rsidR="00EA3EA4" w:rsidRPr="00106A61" w:rsidTr="009A656B">
        <w:tc>
          <w:tcPr>
            <w:tcW w:w="5000" w:type="pct"/>
            <w:gridSpan w:val="5"/>
            <w:shd w:val="clear" w:color="auto" w:fill="DBE5F1" w:themeFill="accent1" w:themeFillTint="33"/>
          </w:tcPr>
          <w:p w:rsidR="00EA3EA4" w:rsidRPr="001050C2" w:rsidRDefault="00A451B7" w:rsidP="001050C2">
            <w:pPr>
              <w:rPr>
                <w:b/>
              </w:rPr>
            </w:pPr>
            <w:r>
              <w:rPr>
                <w:b/>
              </w:rPr>
              <w:t>Section E</w:t>
            </w:r>
            <w:r w:rsidR="001050C2">
              <w:rPr>
                <w:b/>
              </w:rPr>
              <w:t xml:space="preserve">. </w:t>
            </w:r>
            <w:r w:rsidR="00EA3EA4" w:rsidRPr="001050C2">
              <w:rPr>
                <w:b/>
              </w:rPr>
              <w:t>BED-NETS RECORD</w:t>
            </w:r>
          </w:p>
        </w:tc>
      </w:tr>
      <w:tr w:rsidR="00EA3EA4" w:rsidRPr="00106A61" w:rsidTr="009A656B">
        <w:tc>
          <w:tcPr>
            <w:tcW w:w="5000" w:type="pct"/>
            <w:gridSpan w:val="5"/>
          </w:tcPr>
          <w:p w:rsidR="009B7F18" w:rsidRPr="009B7F18" w:rsidRDefault="00EA3EA4" w:rsidP="00243F8F">
            <w:pPr>
              <w:rPr>
                <w:i/>
              </w:rPr>
            </w:pPr>
            <w:r w:rsidRPr="009B7F18">
              <w:rPr>
                <w:i/>
              </w:rPr>
              <w:t>I would like to ask you about each bed-net that you have in the household</w:t>
            </w:r>
            <w:r w:rsidR="009B7F18" w:rsidRPr="009B7F18">
              <w:rPr>
                <w:i/>
              </w:rPr>
              <w:t>.</w:t>
            </w:r>
          </w:p>
          <w:p w:rsidR="00AA0199" w:rsidRPr="000973FA" w:rsidRDefault="003D7595" w:rsidP="00AA0199">
            <w:pPr>
              <w:rPr>
                <w:i/>
              </w:rPr>
            </w:pPr>
            <w:r w:rsidRPr="009B7F18">
              <w:rPr>
                <w:i/>
              </w:rPr>
              <w:t xml:space="preserve">This </w:t>
            </w:r>
            <w:r w:rsidR="00EA3EA4" w:rsidRPr="009B7F18">
              <w:rPr>
                <w:i/>
              </w:rPr>
              <w:t>includes all nets that were owned and pres</w:t>
            </w:r>
            <w:r w:rsidRPr="009B7F18">
              <w:rPr>
                <w:i/>
              </w:rPr>
              <w:t>ent in the household last night</w:t>
            </w:r>
            <w:r w:rsidR="00EA3EA4" w:rsidRPr="009B7F18">
              <w:rPr>
                <w:i/>
              </w:rPr>
              <w:t>.</w:t>
            </w:r>
          </w:p>
        </w:tc>
      </w:tr>
      <w:tr w:rsidR="000973FA" w:rsidRPr="00106A61" w:rsidTr="009A656B">
        <w:tc>
          <w:tcPr>
            <w:tcW w:w="5000" w:type="pct"/>
            <w:gridSpan w:val="5"/>
          </w:tcPr>
          <w:p w:rsidR="000973FA" w:rsidRPr="000973FA" w:rsidRDefault="000973FA" w:rsidP="000973FA">
            <w:pPr>
              <w:rPr>
                <w:b/>
              </w:rPr>
            </w:pPr>
            <w:r>
              <w:rPr>
                <w:b/>
              </w:rPr>
              <w:t>First ask questions</w:t>
            </w:r>
            <w:r w:rsidRPr="000973FA">
              <w:rPr>
                <w:b/>
              </w:rPr>
              <w:t xml:space="preserve"> E1 TO E7 </w:t>
            </w:r>
            <w:r>
              <w:rPr>
                <w:b/>
              </w:rPr>
              <w:t>for net</w:t>
            </w:r>
            <w:r w:rsidRPr="000973FA">
              <w:rPr>
                <w:b/>
              </w:rPr>
              <w:t xml:space="preserve"> 1, </w:t>
            </w:r>
            <w:r>
              <w:rPr>
                <w:b/>
              </w:rPr>
              <w:t>then</w:t>
            </w:r>
            <w:r w:rsidRPr="000973FA">
              <w:rPr>
                <w:b/>
              </w:rPr>
              <w:t xml:space="preserve"> </w:t>
            </w:r>
            <w:r>
              <w:rPr>
                <w:b/>
              </w:rPr>
              <w:t>for</w:t>
            </w:r>
            <w:r w:rsidRPr="000973FA">
              <w:rPr>
                <w:b/>
              </w:rPr>
              <w:t xml:space="preserve"> </w:t>
            </w:r>
            <w:r>
              <w:rPr>
                <w:b/>
              </w:rPr>
              <w:t>net 2, etc..</w:t>
            </w:r>
            <w:r w:rsidRPr="000973FA">
              <w:rPr>
                <w:b/>
              </w:rPr>
              <w:t>.</w:t>
            </w:r>
          </w:p>
          <w:p w:rsidR="0082573E" w:rsidRPr="0082573E" w:rsidRDefault="000973FA" w:rsidP="0082573E">
            <w:pPr>
              <w:rPr>
                <w:b/>
              </w:rPr>
            </w:pPr>
            <w:r w:rsidRPr="000973FA">
              <w:rPr>
                <w:b/>
              </w:rPr>
              <w:t>If there are more than three bed-nets in the household, use additional sheets.</w:t>
            </w:r>
          </w:p>
        </w:tc>
      </w:tr>
      <w:tr w:rsidR="0082573E" w:rsidRPr="00106A61" w:rsidTr="00381E11">
        <w:tc>
          <w:tcPr>
            <w:tcW w:w="337" w:type="pct"/>
            <w:shd w:val="clear" w:color="auto" w:fill="auto"/>
          </w:tcPr>
          <w:p w:rsidR="0082573E" w:rsidRPr="00EB00AF" w:rsidRDefault="0082573E" w:rsidP="00EB00AF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</w:p>
        </w:tc>
        <w:tc>
          <w:tcPr>
            <w:tcW w:w="1332" w:type="pct"/>
            <w:shd w:val="clear" w:color="auto" w:fill="auto"/>
          </w:tcPr>
          <w:p w:rsidR="0082573E" w:rsidRDefault="0082573E" w:rsidP="00B94BEE">
            <w:pPr>
              <w:rPr>
                <w:b/>
              </w:rPr>
            </w:pPr>
            <w:r>
              <w:rPr>
                <w:b/>
              </w:rPr>
              <w:t>How many nets does your household have?</w:t>
            </w:r>
          </w:p>
          <w:p w:rsidR="0082573E" w:rsidRPr="00B94BEE" w:rsidRDefault="0082573E" w:rsidP="00B94BEE">
            <w:pPr>
              <w:rPr>
                <w:b/>
                <w:bCs/>
              </w:rPr>
            </w:pPr>
          </w:p>
        </w:tc>
        <w:tc>
          <w:tcPr>
            <w:tcW w:w="3331" w:type="pct"/>
            <w:gridSpan w:val="3"/>
            <w:shd w:val="clear" w:color="auto" w:fill="auto"/>
          </w:tcPr>
          <w:p w:rsidR="0082573E" w:rsidRPr="00106A61" w:rsidRDefault="0082573E" w:rsidP="0082573E">
            <w:pPr>
              <w:ind w:left="317" w:hanging="284"/>
              <w:rPr>
                <w:rFonts w:ascii="Times New Roman" w:hAnsi="Times New Roman"/>
                <w:bCs/>
              </w:rPr>
            </w:pPr>
            <w:r w:rsidRPr="00106A61">
              <w:rPr>
                <w:rFonts w:ascii="Times New Roman" w:hAnsi="Times New Roman"/>
                <w:bCs/>
              </w:rPr>
              <w:t>[  ] [  ]</w:t>
            </w:r>
          </w:p>
          <w:p w:rsidR="0082573E" w:rsidRPr="00B94BEE" w:rsidRDefault="0082573E" w:rsidP="00B94BEE">
            <w:pPr>
              <w:rPr>
                <w:b/>
                <w:bCs/>
              </w:rPr>
            </w:pPr>
          </w:p>
        </w:tc>
      </w:tr>
      <w:tr w:rsidR="00B94BEE" w:rsidRPr="00106A61" w:rsidTr="00381E11">
        <w:tc>
          <w:tcPr>
            <w:tcW w:w="337" w:type="pct"/>
            <w:shd w:val="clear" w:color="auto" w:fill="DBE5F1" w:themeFill="accent1" w:themeFillTint="33"/>
          </w:tcPr>
          <w:p w:rsidR="00B94BEE" w:rsidRPr="00B94BEE" w:rsidRDefault="00B94BEE" w:rsidP="00C665E7">
            <w:pPr>
              <w:rPr>
                <w:b/>
              </w:rPr>
            </w:pPr>
          </w:p>
        </w:tc>
        <w:tc>
          <w:tcPr>
            <w:tcW w:w="1332" w:type="pct"/>
            <w:shd w:val="clear" w:color="auto" w:fill="DBE5F1" w:themeFill="accent1" w:themeFillTint="33"/>
          </w:tcPr>
          <w:p w:rsidR="00B94BEE" w:rsidRPr="00B94BEE" w:rsidRDefault="00B94BEE" w:rsidP="00B94BEE">
            <w:pPr>
              <w:rPr>
                <w:b/>
                <w:bCs/>
              </w:rPr>
            </w:pPr>
          </w:p>
        </w:tc>
        <w:tc>
          <w:tcPr>
            <w:tcW w:w="1110" w:type="pct"/>
            <w:shd w:val="clear" w:color="auto" w:fill="DBE5F1" w:themeFill="accent1" w:themeFillTint="33"/>
          </w:tcPr>
          <w:p w:rsidR="00B94BEE" w:rsidRPr="00B94BEE" w:rsidRDefault="00B94BEE" w:rsidP="00B94BEE">
            <w:pPr>
              <w:rPr>
                <w:b/>
                <w:bCs/>
              </w:rPr>
            </w:pPr>
            <w:r w:rsidRPr="00B94BEE">
              <w:rPr>
                <w:b/>
                <w:bCs/>
              </w:rPr>
              <w:t>Net 1</w:t>
            </w:r>
          </w:p>
        </w:tc>
        <w:tc>
          <w:tcPr>
            <w:tcW w:w="1110" w:type="pct"/>
            <w:shd w:val="clear" w:color="auto" w:fill="DBE5F1" w:themeFill="accent1" w:themeFillTint="33"/>
          </w:tcPr>
          <w:p w:rsidR="00B94BEE" w:rsidRPr="00B94BEE" w:rsidRDefault="00B94BEE" w:rsidP="00B94BEE">
            <w:pPr>
              <w:rPr>
                <w:b/>
                <w:bCs/>
              </w:rPr>
            </w:pPr>
            <w:r w:rsidRPr="00B94BEE">
              <w:rPr>
                <w:b/>
                <w:bCs/>
              </w:rPr>
              <w:t>Net 2</w:t>
            </w:r>
          </w:p>
        </w:tc>
        <w:tc>
          <w:tcPr>
            <w:tcW w:w="1110" w:type="pct"/>
            <w:shd w:val="clear" w:color="auto" w:fill="DBE5F1" w:themeFill="accent1" w:themeFillTint="33"/>
          </w:tcPr>
          <w:p w:rsidR="00B94BEE" w:rsidRPr="00B94BEE" w:rsidRDefault="00B94BEE" w:rsidP="00B94BEE">
            <w:pPr>
              <w:rPr>
                <w:b/>
                <w:bCs/>
              </w:rPr>
            </w:pPr>
            <w:r w:rsidRPr="00B94BEE">
              <w:rPr>
                <w:b/>
                <w:bCs/>
              </w:rPr>
              <w:t>Net 3</w:t>
            </w:r>
          </w:p>
        </w:tc>
      </w:tr>
      <w:tr w:rsidR="00B94BEE" w:rsidRPr="00106A61" w:rsidTr="00381E11">
        <w:tc>
          <w:tcPr>
            <w:tcW w:w="337" w:type="pct"/>
          </w:tcPr>
          <w:p w:rsidR="00B94BEE" w:rsidRPr="00962DF0" w:rsidRDefault="00B94BEE" w:rsidP="00EB00AF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</w:p>
        </w:tc>
        <w:tc>
          <w:tcPr>
            <w:tcW w:w="1332" w:type="pct"/>
          </w:tcPr>
          <w:p w:rsidR="00B94BEE" w:rsidRPr="000973FA" w:rsidRDefault="00B94BEE" w:rsidP="00B94BEE">
            <w:pPr>
              <w:rPr>
                <w:b/>
                <w:bCs/>
              </w:rPr>
            </w:pPr>
            <w:r w:rsidRPr="000973FA">
              <w:rPr>
                <w:b/>
                <w:bCs/>
              </w:rPr>
              <w:t>INTERVIEWER ONLY: Ask if you can see the nets in the household. Did you observe the net?</w:t>
            </w:r>
          </w:p>
        </w:tc>
        <w:tc>
          <w:tcPr>
            <w:tcW w:w="1110" w:type="pct"/>
          </w:tcPr>
          <w:p w:rsidR="00B94BEE" w:rsidRDefault="00B94BEE" w:rsidP="00B94BEE">
            <w:pPr>
              <w:rPr>
                <w:bCs/>
              </w:rPr>
            </w:pPr>
            <w:r>
              <w:rPr>
                <w:bCs/>
              </w:rPr>
              <w:t>1. Observed</w:t>
            </w:r>
          </w:p>
          <w:p w:rsidR="00B94BEE" w:rsidRPr="00B94BEE" w:rsidRDefault="00B94BEE" w:rsidP="00B94BEE">
            <w:pPr>
              <w:rPr>
                <w:bCs/>
              </w:rPr>
            </w:pPr>
            <w:r>
              <w:rPr>
                <w:bCs/>
              </w:rPr>
              <w:t>2. Not observed</w:t>
            </w:r>
          </w:p>
        </w:tc>
        <w:tc>
          <w:tcPr>
            <w:tcW w:w="1110" w:type="pct"/>
          </w:tcPr>
          <w:p w:rsidR="00B94BEE" w:rsidRDefault="00B94BEE" w:rsidP="00B94BEE">
            <w:pPr>
              <w:rPr>
                <w:bCs/>
              </w:rPr>
            </w:pPr>
            <w:r>
              <w:rPr>
                <w:bCs/>
              </w:rPr>
              <w:t>1. Observed</w:t>
            </w:r>
          </w:p>
          <w:p w:rsidR="00B94BEE" w:rsidRPr="00B94BEE" w:rsidRDefault="00B94BEE" w:rsidP="00B94BEE">
            <w:pPr>
              <w:rPr>
                <w:bCs/>
              </w:rPr>
            </w:pPr>
            <w:r w:rsidRPr="00B94BEE">
              <w:rPr>
                <w:bCs/>
              </w:rPr>
              <w:t>2. Not observed</w:t>
            </w:r>
          </w:p>
        </w:tc>
        <w:tc>
          <w:tcPr>
            <w:tcW w:w="1110" w:type="pct"/>
          </w:tcPr>
          <w:p w:rsidR="00B94BEE" w:rsidRDefault="00B94BEE" w:rsidP="00B94BEE">
            <w:pPr>
              <w:rPr>
                <w:bCs/>
              </w:rPr>
            </w:pPr>
            <w:r>
              <w:rPr>
                <w:bCs/>
              </w:rPr>
              <w:t>1. Observed</w:t>
            </w:r>
          </w:p>
          <w:p w:rsidR="00B94BEE" w:rsidRPr="00B94BEE" w:rsidRDefault="00B94BEE" w:rsidP="00B94BEE">
            <w:pPr>
              <w:rPr>
                <w:bCs/>
              </w:rPr>
            </w:pPr>
            <w:r>
              <w:rPr>
                <w:bCs/>
              </w:rPr>
              <w:t>2. Not observed</w:t>
            </w:r>
          </w:p>
        </w:tc>
      </w:tr>
      <w:tr w:rsidR="00B94BEE" w:rsidRPr="00106A61" w:rsidTr="00381E11">
        <w:trPr>
          <w:trHeight w:val="33"/>
        </w:trPr>
        <w:tc>
          <w:tcPr>
            <w:tcW w:w="337" w:type="pct"/>
          </w:tcPr>
          <w:p w:rsidR="00B94BEE" w:rsidRPr="00962DF0" w:rsidRDefault="00B94BEE" w:rsidP="00EB00AF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</w:p>
        </w:tc>
        <w:tc>
          <w:tcPr>
            <w:tcW w:w="1332" w:type="pct"/>
          </w:tcPr>
          <w:p w:rsidR="00B94BEE" w:rsidRDefault="00B94BEE" w:rsidP="00B94BEE">
            <w:pPr>
              <w:rPr>
                <w:bCs/>
              </w:rPr>
            </w:pPr>
            <w:r>
              <w:rPr>
                <w:bCs/>
              </w:rPr>
              <w:t>Where did your household obtain this net?</w:t>
            </w:r>
          </w:p>
        </w:tc>
        <w:tc>
          <w:tcPr>
            <w:tcW w:w="1110" w:type="pct"/>
          </w:tcPr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 xml:space="preserve">1. </w:t>
            </w:r>
            <w:r w:rsidR="00A71D5F">
              <w:rPr>
                <w:bCs/>
              </w:rPr>
              <w:t>Family/friend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2. Government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lastRenderedPageBreak/>
              <w:t>3. NGO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4. Shop/Market</w:t>
            </w:r>
            <w:r w:rsidRPr="00B94BEE">
              <w:rPr>
                <w:bCs/>
              </w:rPr>
              <w:tab/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5. Itinerant seller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6. Other</w:t>
            </w:r>
            <w:r w:rsidR="00BF4226">
              <w:rPr>
                <w:bCs/>
              </w:rPr>
              <w:t>: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 xml:space="preserve"> </w:t>
            </w:r>
            <w:r w:rsidR="00BF4226">
              <w:rPr>
                <w:bCs/>
              </w:rPr>
              <w:t>___</w:t>
            </w:r>
            <w:r w:rsidRPr="00B94BEE">
              <w:rPr>
                <w:bCs/>
              </w:rPr>
              <w:t>_____________</w:t>
            </w:r>
          </w:p>
          <w:p w:rsidR="00B94BEE" w:rsidRPr="00106A61" w:rsidRDefault="00B94BEE" w:rsidP="00A71D5F">
            <w:pPr>
              <w:ind w:left="317" w:hanging="284"/>
              <w:rPr>
                <w:rFonts w:ascii="Times New Roman" w:hAnsi="Times New Roman"/>
                <w:bCs/>
              </w:rPr>
            </w:pPr>
            <w:r w:rsidRPr="00B94BEE">
              <w:rPr>
                <w:bCs/>
              </w:rPr>
              <w:t>7. Don't know</w:t>
            </w:r>
          </w:p>
        </w:tc>
        <w:tc>
          <w:tcPr>
            <w:tcW w:w="1110" w:type="pct"/>
          </w:tcPr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lastRenderedPageBreak/>
              <w:t xml:space="preserve">1. </w:t>
            </w:r>
            <w:r w:rsidR="00A71D5F">
              <w:rPr>
                <w:bCs/>
              </w:rPr>
              <w:t>Family/friend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2. Government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lastRenderedPageBreak/>
              <w:t>3. NGO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4. Shop/Market</w:t>
            </w:r>
            <w:r w:rsidRPr="00B94BEE">
              <w:rPr>
                <w:bCs/>
              </w:rPr>
              <w:tab/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5. Itinerant seller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6. Other</w:t>
            </w:r>
            <w:r w:rsidR="00BF4226">
              <w:rPr>
                <w:bCs/>
              </w:rPr>
              <w:t>: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 xml:space="preserve"> </w:t>
            </w:r>
            <w:r w:rsidR="00BF4226" w:rsidRPr="00B94BEE">
              <w:rPr>
                <w:bCs/>
              </w:rPr>
              <w:t xml:space="preserve"> </w:t>
            </w:r>
            <w:r w:rsidR="00BF4226">
              <w:rPr>
                <w:bCs/>
              </w:rPr>
              <w:t>___</w:t>
            </w:r>
            <w:r w:rsidR="00BF4226" w:rsidRPr="00B94BEE">
              <w:rPr>
                <w:bCs/>
              </w:rPr>
              <w:t>_____________</w:t>
            </w:r>
          </w:p>
          <w:p w:rsidR="00B94BEE" w:rsidRPr="00106A61" w:rsidRDefault="00B94BEE" w:rsidP="00A71D5F">
            <w:pPr>
              <w:ind w:left="317" w:hanging="284"/>
              <w:rPr>
                <w:rFonts w:ascii="Times New Roman" w:hAnsi="Times New Roman"/>
                <w:bCs/>
              </w:rPr>
            </w:pPr>
            <w:r w:rsidRPr="00B94BEE">
              <w:rPr>
                <w:bCs/>
              </w:rPr>
              <w:t>7. Don't know</w:t>
            </w:r>
          </w:p>
        </w:tc>
        <w:tc>
          <w:tcPr>
            <w:tcW w:w="1110" w:type="pct"/>
          </w:tcPr>
          <w:p w:rsidR="00B94BEE" w:rsidRPr="00B94BEE" w:rsidRDefault="00A71D5F" w:rsidP="00B94BEE">
            <w:pPr>
              <w:ind w:left="317" w:hanging="284"/>
              <w:rPr>
                <w:bCs/>
              </w:rPr>
            </w:pPr>
            <w:r>
              <w:rPr>
                <w:bCs/>
              </w:rPr>
              <w:lastRenderedPageBreak/>
              <w:t>1. Family/friend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2. Government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lastRenderedPageBreak/>
              <w:t>3. NGO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4. Shop/Market</w:t>
            </w:r>
            <w:r w:rsidRPr="00B94BEE">
              <w:rPr>
                <w:bCs/>
              </w:rPr>
              <w:tab/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5. Itinerant seller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>6. Other</w:t>
            </w:r>
            <w:r w:rsidR="00BF4226">
              <w:rPr>
                <w:bCs/>
              </w:rPr>
              <w:t>:</w:t>
            </w:r>
          </w:p>
          <w:p w:rsidR="00B94BEE" w:rsidRPr="00B94BEE" w:rsidRDefault="00B94BEE" w:rsidP="00B94BEE">
            <w:pPr>
              <w:ind w:left="317" w:hanging="284"/>
              <w:rPr>
                <w:bCs/>
              </w:rPr>
            </w:pPr>
            <w:r w:rsidRPr="00B94BEE">
              <w:rPr>
                <w:bCs/>
              </w:rPr>
              <w:t xml:space="preserve"> </w:t>
            </w:r>
            <w:r w:rsidR="00BF4226" w:rsidRPr="00B94BEE">
              <w:rPr>
                <w:bCs/>
              </w:rPr>
              <w:t xml:space="preserve"> </w:t>
            </w:r>
            <w:r w:rsidR="00BF4226">
              <w:rPr>
                <w:bCs/>
              </w:rPr>
              <w:t>___</w:t>
            </w:r>
            <w:r w:rsidR="00BF4226" w:rsidRPr="00B94BEE">
              <w:rPr>
                <w:bCs/>
              </w:rPr>
              <w:t>_____________</w:t>
            </w:r>
          </w:p>
          <w:p w:rsidR="00B94BEE" w:rsidRPr="00106A61" w:rsidRDefault="00B94BEE" w:rsidP="00A71D5F">
            <w:pPr>
              <w:ind w:left="317" w:hanging="284"/>
              <w:rPr>
                <w:rFonts w:ascii="Times New Roman" w:hAnsi="Times New Roman"/>
                <w:bCs/>
              </w:rPr>
            </w:pPr>
            <w:r w:rsidRPr="00B94BEE">
              <w:rPr>
                <w:bCs/>
              </w:rPr>
              <w:t>7. Don't know</w:t>
            </w:r>
          </w:p>
        </w:tc>
      </w:tr>
      <w:tr w:rsidR="00B94BEE" w:rsidRPr="00106A61" w:rsidTr="00381E11">
        <w:tc>
          <w:tcPr>
            <w:tcW w:w="337" w:type="pct"/>
          </w:tcPr>
          <w:p w:rsidR="00B94BEE" w:rsidRPr="00962DF0" w:rsidRDefault="00B94BEE" w:rsidP="00EB00AF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</w:p>
        </w:tc>
        <w:tc>
          <w:tcPr>
            <w:tcW w:w="1332" w:type="pct"/>
          </w:tcPr>
          <w:p w:rsidR="00B94BEE" w:rsidRDefault="00BE05F5" w:rsidP="00B94BEE">
            <w:pPr>
              <w:rPr>
                <w:bCs/>
              </w:rPr>
            </w:pPr>
            <w:r w:rsidRPr="00106A61">
              <w:rPr>
                <w:lang w:val="en-IE"/>
              </w:rPr>
              <w:t>Did you have to pay for this net?</w:t>
            </w:r>
          </w:p>
        </w:tc>
        <w:tc>
          <w:tcPr>
            <w:tcW w:w="1110" w:type="pct"/>
          </w:tcPr>
          <w:p w:rsidR="00BE05F5" w:rsidRPr="00BE05F5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1. </w:t>
            </w:r>
            <w:r w:rsidRPr="00BE05F5">
              <w:rPr>
                <w:bCs/>
              </w:rPr>
              <w:t>Riel</w:t>
            </w:r>
            <w:r>
              <w:rPr>
                <w:bCs/>
              </w:rPr>
              <w:t>____________</w:t>
            </w:r>
          </w:p>
          <w:p w:rsidR="00BE05F5" w:rsidRPr="00106A61" w:rsidRDefault="00BE05F5" w:rsidP="00BE05F5">
            <w:r>
              <w:rPr>
                <w:bCs/>
              </w:rPr>
              <w:t xml:space="preserve">2. </w:t>
            </w:r>
            <w:r w:rsidRPr="00BE05F5">
              <w:rPr>
                <w:bCs/>
              </w:rPr>
              <w:t>No</w:t>
            </w:r>
          </w:p>
          <w:p w:rsidR="00B94BEE" w:rsidRPr="00B94BEE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3. </w:t>
            </w:r>
            <w:r w:rsidRPr="00106A61">
              <w:rPr>
                <w:bCs/>
              </w:rPr>
              <w:t>Don’t know</w:t>
            </w:r>
          </w:p>
        </w:tc>
        <w:tc>
          <w:tcPr>
            <w:tcW w:w="1110" w:type="pct"/>
          </w:tcPr>
          <w:p w:rsidR="00BE05F5" w:rsidRPr="00BE05F5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1. </w:t>
            </w:r>
            <w:r w:rsidRPr="00BE05F5">
              <w:rPr>
                <w:bCs/>
              </w:rPr>
              <w:t>Riel</w:t>
            </w:r>
            <w:r>
              <w:rPr>
                <w:bCs/>
              </w:rPr>
              <w:t>____________</w:t>
            </w:r>
          </w:p>
          <w:p w:rsidR="00BE05F5" w:rsidRPr="00106A61" w:rsidRDefault="00BE05F5" w:rsidP="00BE05F5">
            <w:r>
              <w:rPr>
                <w:bCs/>
              </w:rPr>
              <w:t xml:space="preserve">2. </w:t>
            </w:r>
            <w:r w:rsidRPr="00BE05F5">
              <w:rPr>
                <w:bCs/>
              </w:rPr>
              <w:t>No</w:t>
            </w:r>
          </w:p>
          <w:p w:rsidR="00B94BEE" w:rsidRPr="00B94BEE" w:rsidRDefault="00BE05F5" w:rsidP="00BE05F5">
            <w:pPr>
              <w:ind w:left="317" w:hanging="284"/>
              <w:rPr>
                <w:bCs/>
              </w:rPr>
            </w:pPr>
            <w:r>
              <w:rPr>
                <w:bCs/>
              </w:rPr>
              <w:t xml:space="preserve">3. </w:t>
            </w:r>
            <w:r w:rsidRPr="00106A61">
              <w:rPr>
                <w:bCs/>
              </w:rPr>
              <w:t>Don’t know</w:t>
            </w:r>
          </w:p>
        </w:tc>
        <w:tc>
          <w:tcPr>
            <w:tcW w:w="1110" w:type="pct"/>
          </w:tcPr>
          <w:p w:rsidR="00BE05F5" w:rsidRPr="00BE05F5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1. </w:t>
            </w:r>
            <w:r w:rsidRPr="00BE05F5">
              <w:rPr>
                <w:bCs/>
              </w:rPr>
              <w:t>Riel</w:t>
            </w:r>
            <w:r>
              <w:rPr>
                <w:bCs/>
              </w:rPr>
              <w:t>____________</w:t>
            </w:r>
          </w:p>
          <w:p w:rsidR="00BE05F5" w:rsidRPr="00106A61" w:rsidRDefault="00BE05F5" w:rsidP="00BE05F5">
            <w:r>
              <w:rPr>
                <w:bCs/>
              </w:rPr>
              <w:t xml:space="preserve">2. </w:t>
            </w:r>
            <w:r w:rsidRPr="00BE05F5">
              <w:rPr>
                <w:bCs/>
              </w:rPr>
              <w:t>No</w:t>
            </w:r>
          </w:p>
          <w:p w:rsidR="00B94BEE" w:rsidRPr="00B94BEE" w:rsidRDefault="00BE05F5" w:rsidP="00BE05F5">
            <w:pPr>
              <w:ind w:left="317" w:hanging="284"/>
              <w:rPr>
                <w:bCs/>
              </w:rPr>
            </w:pPr>
            <w:r>
              <w:rPr>
                <w:bCs/>
              </w:rPr>
              <w:t xml:space="preserve">3. </w:t>
            </w:r>
            <w:r w:rsidRPr="00106A61">
              <w:rPr>
                <w:bCs/>
              </w:rPr>
              <w:t>Don’t know</w:t>
            </w:r>
          </w:p>
        </w:tc>
      </w:tr>
      <w:tr w:rsidR="00BE05F5" w:rsidRPr="00106A61" w:rsidTr="00381E11">
        <w:tc>
          <w:tcPr>
            <w:tcW w:w="337" w:type="pct"/>
          </w:tcPr>
          <w:p w:rsidR="00BE05F5" w:rsidRPr="00962DF0" w:rsidRDefault="00BE05F5" w:rsidP="00EB00AF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</w:p>
        </w:tc>
        <w:tc>
          <w:tcPr>
            <w:tcW w:w="1332" w:type="pct"/>
          </w:tcPr>
          <w:p w:rsidR="00BE05F5" w:rsidRPr="00106A61" w:rsidRDefault="00BE05F5" w:rsidP="00B94BEE">
            <w:pPr>
              <w:rPr>
                <w:lang w:val="en-IE"/>
              </w:rPr>
            </w:pPr>
            <w:r>
              <w:rPr>
                <w:lang w:val="en-IE"/>
              </w:rPr>
              <w:t>Did anyone sleep under this net last night?</w:t>
            </w:r>
          </w:p>
        </w:tc>
        <w:tc>
          <w:tcPr>
            <w:tcW w:w="1110" w:type="pct"/>
          </w:tcPr>
          <w:p w:rsidR="00BE05F5" w:rsidRDefault="00BE05F5" w:rsidP="00BE05F5">
            <w:pPr>
              <w:rPr>
                <w:bCs/>
              </w:rPr>
            </w:pPr>
            <w:r>
              <w:rPr>
                <w:bCs/>
              </w:rPr>
              <w:t>1. Yes</w:t>
            </w:r>
          </w:p>
          <w:p w:rsidR="00BE05F5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2. No </w:t>
            </w:r>
            <w:r w:rsidRPr="00AA0199">
              <w:rPr>
                <w:b/>
                <w:bCs/>
              </w:rPr>
              <w:t>(Skip to</w:t>
            </w:r>
            <w:r w:rsidR="00AA0199" w:rsidRPr="00AA0199">
              <w:rPr>
                <w:b/>
                <w:bCs/>
              </w:rPr>
              <w:t xml:space="preserve"> F1</w:t>
            </w:r>
            <w:r w:rsidRPr="00AA0199">
              <w:rPr>
                <w:b/>
                <w:bCs/>
              </w:rPr>
              <w:t>)</w:t>
            </w:r>
          </w:p>
          <w:p w:rsidR="00BE05F5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3. Not sure </w:t>
            </w:r>
            <w:r w:rsidR="00AA0199" w:rsidRPr="00AA0199">
              <w:rPr>
                <w:b/>
                <w:bCs/>
              </w:rPr>
              <w:t>(Skip to F1)</w:t>
            </w:r>
          </w:p>
        </w:tc>
        <w:tc>
          <w:tcPr>
            <w:tcW w:w="1110" w:type="pct"/>
          </w:tcPr>
          <w:p w:rsidR="00BE05F5" w:rsidRDefault="00BE05F5" w:rsidP="00BE05F5">
            <w:pPr>
              <w:rPr>
                <w:bCs/>
              </w:rPr>
            </w:pPr>
            <w:r>
              <w:rPr>
                <w:bCs/>
              </w:rPr>
              <w:t>1. Yes</w:t>
            </w:r>
          </w:p>
          <w:p w:rsidR="00BE05F5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2. No </w:t>
            </w:r>
            <w:r w:rsidR="00AA0199" w:rsidRPr="00AA0199">
              <w:rPr>
                <w:b/>
                <w:bCs/>
              </w:rPr>
              <w:t>(Skip to F1)</w:t>
            </w:r>
          </w:p>
          <w:p w:rsidR="00BE05F5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3. Not sure </w:t>
            </w:r>
            <w:r w:rsidR="00AA0199" w:rsidRPr="00AA0199">
              <w:rPr>
                <w:b/>
                <w:bCs/>
              </w:rPr>
              <w:t>(Skip to F1)</w:t>
            </w:r>
          </w:p>
        </w:tc>
        <w:tc>
          <w:tcPr>
            <w:tcW w:w="1110" w:type="pct"/>
          </w:tcPr>
          <w:p w:rsidR="00BE05F5" w:rsidRDefault="00BE05F5" w:rsidP="00BE05F5">
            <w:pPr>
              <w:rPr>
                <w:bCs/>
              </w:rPr>
            </w:pPr>
            <w:r>
              <w:rPr>
                <w:bCs/>
              </w:rPr>
              <w:t>1. Yes</w:t>
            </w:r>
          </w:p>
          <w:p w:rsidR="00BE05F5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2. No </w:t>
            </w:r>
            <w:r w:rsidR="00AA0199" w:rsidRPr="00AA0199">
              <w:rPr>
                <w:b/>
                <w:bCs/>
              </w:rPr>
              <w:t>(Skip to F1)</w:t>
            </w:r>
          </w:p>
          <w:p w:rsidR="00BE05F5" w:rsidRDefault="00BE05F5" w:rsidP="00BE05F5">
            <w:pPr>
              <w:rPr>
                <w:bCs/>
              </w:rPr>
            </w:pPr>
            <w:r>
              <w:rPr>
                <w:bCs/>
              </w:rPr>
              <w:t xml:space="preserve">3. Not sure </w:t>
            </w:r>
            <w:r w:rsidR="00AA0199" w:rsidRPr="00AA0199">
              <w:rPr>
                <w:b/>
                <w:bCs/>
              </w:rPr>
              <w:t>(Skip to F1)</w:t>
            </w:r>
          </w:p>
        </w:tc>
      </w:tr>
      <w:tr w:rsidR="00BE05F5" w:rsidRPr="00106A61" w:rsidTr="00381E11">
        <w:trPr>
          <w:trHeight w:val="2203"/>
        </w:trPr>
        <w:tc>
          <w:tcPr>
            <w:tcW w:w="337" w:type="pct"/>
          </w:tcPr>
          <w:p w:rsidR="00BE05F5" w:rsidRPr="00962DF0" w:rsidRDefault="00BE05F5" w:rsidP="00EB00AF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</w:p>
        </w:tc>
        <w:tc>
          <w:tcPr>
            <w:tcW w:w="1332" w:type="pct"/>
          </w:tcPr>
          <w:p w:rsidR="00BE05F5" w:rsidRDefault="00BE05F5" w:rsidP="00B94BEE">
            <w:pPr>
              <w:rPr>
                <w:lang w:val="en-IE"/>
              </w:rPr>
            </w:pPr>
            <w:r>
              <w:rPr>
                <w:lang w:val="en-IE"/>
              </w:rPr>
              <w:t>Who slept under this net last night?</w:t>
            </w:r>
          </w:p>
        </w:tc>
        <w:tc>
          <w:tcPr>
            <w:tcW w:w="1110" w:type="pct"/>
          </w:tcPr>
          <w:p w:rsidR="00C25A0E" w:rsidRDefault="00BE05F5" w:rsidP="00C25A0E">
            <w:pPr>
              <w:rPr>
                <w:bCs/>
              </w:rPr>
            </w:pPr>
            <w:r>
              <w:rPr>
                <w:bCs/>
              </w:rPr>
              <w:t>Name</w:t>
            </w:r>
            <w:r w:rsidR="002D7BF6">
              <w:rPr>
                <w:bCs/>
              </w:rPr>
              <w:t>(s)</w:t>
            </w:r>
            <w:r w:rsidR="00C25A0E">
              <w:rPr>
                <w:bCs/>
              </w:rPr>
              <w:t>:</w:t>
            </w:r>
          </w:p>
        </w:tc>
        <w:tc>
          <w:tcPr>
            <w:tcW w:w="1110" w:type="pct"/>
          </w:tcPr>
          <w:p w:rsidR="000973FA" w:rsidRDefault="00BE05F5" w:rsidP="00452138">
            <w:pPr>
              <w:rPr>
                <w:bCs/>
              </w:rPr>
            </w:pPr>
            <w:r>
              <w:rPr>
                <w:bCs/>
              </w:rPr>
              <w:t>Name</w:t>
            </w:r>
            <w:r w:rsidR="002D7BF6">
              <w:rPr>
                <w:bCs/>
              </w:rPr>
              <w:t>(s)</w:t>
            </w:r>
            <w:r>
              <w:rPr>
                <w:bCs/>
              </w:rPr>
              <w:t>:</w:t>
            </w:r>
          </w:p>
        </w:tc>
        <w:tc>
          <w:tcPr>
            <w:tcW w:w="1110" w:type="pct"/>
          </w:tcPr>
          <w:p w:rsidR="000973FA" w:rsidRDefault="00BE05F5" w:rsidP="00452138">
            <w:pPr>
              <w:rPr>
                <w:bCs/>
              </w:rPr>
            </w:pPr>
            <w:r>
              <w:rPr>
                <w:bCs/>
              </w:rPr>
              <w:t>Name</w:t>
            </w:r>
            <w:r w:rsidR="002D7BF6">
              <w:rPr>
                <w:bCs/>
              </w:rPr>
              <w:t>(s)</w:t>
            </w:r>
            <w:r>
              <w:rPr>
                <w:bCs/>
              </w:rPr>
              <w:t>:</w:t>
            </w:r>
          </w:p>
        </w:tc>
      </w:tr>
      <w:tr w:rsidR="00BE05F5" w:rsidRPr="00106A61" w:rsidTr="00381E11">
        <w:tc>
          <w:tcPr>
            <w:tcW w:w="337" w:type="pct"/>
          </w:tcPr>
          <w:p w:rsidR="00BE05F5" w:rsidRPr="00962DF0" w:rsidRDefault="00BE05F5" w:rsidP="00EB00AF">
            <w:pPr>
              <w:pStyle w:val="ListParagraph"/>
              <w:numPr>
                <w:ilvl w:val="0"/>
                <w:numId w:val="23"/>
              </w:numPr>
              <w:rPr>
                <w:b/>
              </w:rPr>
            </w:pPr>
          </w:p>
        </w:tc>
        <w:tc>
          <w:tcPr>
            <w:tcW w:w="1332" w:type="pct"/>
          </w:tcPr>
          <w:p w:rsidR="00BE05F5" w:rsidRDefault="00BE05F5" w:rsidP="00B94BEE">
            <w:pPr>
              <w:rPr>
                <w:lang w:val="en-IE"/>
              </w:rPr>
            </w:pPr>
            <w:r>
              <w:rPr>
                <w:lang w:val="en-IE"/>
              </w:rPr>
              <w:t>Where was this net hung last night?</w:t>
            </w:r>
          </w:p>
        </w:tc>
        <w:tc>
          <w:tcPr>
            <w:tcW w:w="1110" w:type="pct"/>
          </w:tcPr>
          <w:p w:rsidR="00BE05F5" w:rsidRDefault="00BE05F5" w:rsidP="00BE05F5">
            <w:pPr>
              <w:rPr>
                <w:bCs/>
              </w:rPr>
            </w:pPr>
          </w:p>
        </w:tc>
        <w:tc>
          <w:tcPr>
            <w:tcW w:w="1110" w:type="pct"/>
          </w:tcPr>
          <w:p w:rsidR="00BE05F5" w:rsidRDefault="00BE05F5" w:rsidP="00BE05F5">
            <w:pPr>
              <w:rPr>
                <w:bCs/>
              </w:rPr>
            </w:pPr>
          </w:p>
        </w:tc>
        <w:tc>
          <w:tcPr>
            <w:tcW w:w="1110" w:type="pct"/>
          </w:tcPr>
          <w:p w:rsidR="00BE05F5" w:rsidRDefault="00BE05F5" w:rsidP="00BE05F5">
            <w:pPr>
              <w:rPr>
                <w:bCs/>
              </w:rPr>
            </w:pPr>
          </w:p>
        </w:tc>
      </w:tr>
    </w:tbl>
    <w:p w:rsidR="00632A5D" w:rsidRPr="00106A61" w:rsidRDefault="00632A5D" w:rsidP="00123492">
      <w:pPr>
        <w:spacing w:after="0" w:line="240" w:lineRule="auto"/>
      </w:pPr>
    </w:p>
    <w:p w:rsidR="00C665E7" w:rsidRPr="00106A61" w:rsidRDefault="00C665E7" w:rsidP="00C665E7">
      <w:pPr>
        <w:spacing w:after="0" w:line="240" w:lineRule="auto"/>
        <w:rPr>
          <w:b/>
        </w:rPr>
      </w:pPr>
    </w:p>
    <w:tbl>
      <w:tblPr>
        <w:tblStyle w:val="TableGrid"/>
        <w:tblW w:w="5000" w:type="pct"/>
        <w:tblCellMar>
          <w:top w:w="57" w:type="dxa"/>
          <w:bottom w:w="57" w:type="dxa"/>
        </w:tblCellMar>
        <w:tblLook w:val="04A0"/>
      </w:tblPr>
      <w:tblGrid>
        <w:gridCol w:w="676"/>
        <w:gridCol w:w="4140"/>
        <w:gridCol w:w="5146"/>
      </w:tblGrid>
      <w:tr w:rsidR="008A49C6" w:rsidRPr="001050C2" w:rsidTr="00243F8F">
        <w:tc>
          <w:tcPr>
            <w:tcW w:w="5000" w:type="pct"/>
            <w:gridSpan w:val="3"/>
            <w:shd w:val="clear" w:color="auto" w:fill="DBE5F1" w:themeFill="accent1" w:themeFillTint="33"/>
          </w:tcPr>
          <w:p w:rsidR="008A49C6" w:rsidRPr="001050C2" w:rsidRDefault="00A451B7" w:rsidP="00243F8F">
            <w:pPr>
              <w:rPr>
                <w:b/>
              </w:rPr>
            </w:pPr>
            <w:r>
              <w:rPr>
                <w:b/>
              </w:rPr>
              <w:t>Section F</w:t>
            </w:r>
            <w:r w:rsidR="008A49C6">
              <w:rPr>
                <w:b/>
              </w:rPr>
              <w:t>. CLOSING</w:t>
            </w:r>
          </w:p>
        </w:tc>
      </w:tr>
      <w:tr w:rsidR="008A49C6" w:rsidRPr="00106A61" w:rsidTr="00243F8F">
        <w:tc>
          <w:tcPr>
            <w:tcW w:w="5000" w:type="pct"/>
            <w:gridSpan w:val="3"/>
          </w:tcPr>
          <w:p w:rsidR="008A49C6" w:rsidRPr="000973FA" w:rsidRDefault="008A49C6" w:rsidP="00243F8F">
            <w:pPr>
              <w:rPr>
                <w:i/>
              </w:rPr>
            </w:pPr>
            <w:r w:rsidRPr="000973FA">
              <w:rPr>
                <w:i/>
              </w:rPr>
              <w:t>Thank you so much…</w:t>
            </w:r>
          </w:p>
        </w:tc>
      </w:tr>
      <w:tr w:rsidR="008A49C6" w:rsidRPr="00106A61" w:rsidTr="009B7F18">
        <w:tc>
          <w:tcPr>
            <w:tcW w:w="339" w:type="pct"/>
          </w:tcPr>
          <w:p w:rsidR="008A49C6" w:rsidRPr="00106A61" w:rsidRDefault="00A2280A" w:rsidP="00243F8F">
            <w:pPr>
              <w:rPr>
                <w:b/>
              </w:rPr>
            </w:pPr>
            <w:r>
              <w:rPr>
                <w:b/>
              </w:rPr>
              <w:t>F1</w:t>
            </w:r>
            <w:bookmarkStart w:id="0" w:name="_GoBack"/>
            <w:bookmarkEnd w:id="0"/>
          </w:p>
        </w:tc>
        <w:tc>
          <w:tcPr>
            <w:tcW w:w="2078" w:type="pct"/>
          </w:tcPr>
          <w:p w:rsidR="008A49C6" w:rsidRPr="00106A61" w:rsidRDefault="008A49C6" w:rsidP="00243F8F">
            <w:r w:rsidRPr="00106A61">
              <w:t>Is there anything we haven’t discussed that you would like to say?</w:t>
            </w:r>
          </w:p>
        </w:tc>
        <w:tc>
          <w:tcPr>
            <w:tcW w:w="2583" w:type="pct"/>
          </w:tcPr>
          <w:p w:rsidR="008A49C6" w:rsidRDefault="008A49C6" w:rsidP="008A49C6">
            <w:pPr>
              <w:rPr>
                <w:rFonts w:cs="Arial"/>
                <w:lang w:val="en-IE"/>
              </w:rPr>
            </w:pPr>
          </w:p>
          <w:p w:rsidR="009B7F18" w:rsidRDefault="009B7F18" w:rsidP="008A49C6">
            <w:pPr>
              <w:rPr>
                <w:rFonts w:cs="Arial"/>
                <w:lang w:val="en-IE"/>
              </w:rPr>
            </w:pPr>
          </w:p>
          <w:p w:rsidR="009B7F18" w:rsidRDefault="009B7F18" w:rsidP="008A49C6">
            <w:pPr>
              <w:rPr>
                <w:rFonts w:cs="Arial"/>
                <w:lang w:val="en-IE"/>
              </w:rPr>
            </w:pPr>
          </w:p>
          <w:p w:rsidR="009B7F18" w:rsidRDefault="009B7F18" w:rsidP="008A49C6">
            <w:pPr>
              <w:rPr>
                <w:rFonts w:cs="Arial"/>
                <w:lang w:val="en-IE"/>
              </w:rPr>
            </w:pPr>
          </w:p>
          <w:p w:rsidR="009B7F18" w:rsidRDefault="009B7F18" w:rsidP="008A49C6">
            <w:pPr>
              <w:rPr>
                <w:rFonts w:cs="Arial"/>
                <w:lang w:val="en-IE"/>
              </w:rPr>
            </w:pPr>
          </w:p>
          <w:p w:rsidR="009B7F18" w:rsidRDefault="009B7F18" w:rsidP="008A49C6">
            <w:pPr>
              <w:rPr>
                <w:rFonts w:cs="Arial"/>
                <w:lang w:val="en-IE"/>
              </w:rPr>
            </w:pPr>
          </w:p>
          <w:p w:rsidR="009B7F18" w:rsidRPr="00106A61" w:rsidRDefault="009B7F18" w:rsidP="008A49C6">
            <w:pPr>
              <w:rPr>
                <w:rFonts w:cs="Arial"/>
                <w:lang w:val="en-IE"/>
              </w:rPr>
            </w:pPr>
          </w:p>
        </w:tc>
      </w:tr>
    </w:tbl>
    <w:p w:rsidR="0016523A" w:rsidRPr="00106A61" w:rsidRDefault="0016523A" w:rsidP="00C665E7">
      <w:pPr>
        <w:spacing w:after="0" w:line="240" w:lineRule="auto"/>
        <w:rPr>
          <w:b/>
        </w:rPr>
      </w:pPr>
    </w:p>
    <w:p w:rsidR="0016523A" w:rsidRPr="00106A61" w:rsidRDefault="0016523A" w:rsidP="00C665E7">
      <w:pPr>
        <w:spacing w:after="0" w:line="240" w:lineRule="auto"/>
        <w:rPr>
          <w:b/>
        </w:rPr>
      </w:pPr>
    </w:p>
    <w:p w:rsidR="00B6512E" w:rsidRPr="00106A61" w:rsidRDefault="00A451B7" w:rsidP="008A49C6">
      <w:pPr>
        <w:spacing w:after="0" w:line="240" w:lineRule="auto"/>
        <w:jc w:val="center"/>
      </w:pPr>
      <w:r>
        <w:t xml:space="preserve">Thank you very much. </w:t>
      </w:r>
      <w:r w:rsidR="00B6512E" w:rsidRPr="00106A61">
        <w:t>Can we ask you some additional information about yourself and your household?</w:t>
      </w:r>
    </w:p>
    <w:p w:rsidR="00866D33" w:rsidRPr="00866D33" w:rsidRDefault="00B6512E" w:rsidP="000E4C6A">
      <w:pPr>
        <w:spacing w:after="0" w:line="240" w:lineRule="auto"/>
        <w:jc w:val="center"/>
        <w:rPr>
          <w:b/>
        </w:rPr>
      </w:pPr>
      <w:r w:rsidRPr="00106A61">
        <w:t xml:space="preserve">CONDUCT </w:t>
      </w:r>
      <w:r w:rsidR="000D3928">
        <w:t>HOUSEHOLD</w:t>
      </w:r>
      <w:r w:rsidR="000E4C6A">
        <w:t xml:space="preserve"> QUESTIONNAIRE</w:t>
      </w:r>
    </w:p>
    <w:sectPr w:rsidR="00866D33" w:rsidRPr="00866D33" w:rsidSect="00BE2DA2">
      <w:footerReference w:type="default" r:id="rId7"/>
      <w:pgSz w:w="11906" w:h="16838"/>
      <w:pgMar w:top="1440" w:right="1080" w:bottom="1440" w:left="10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052B" w:rsidRDefault="002C052B" w:rsidP="00B63288">
      <w:pPr>
        <w:spacing w:after="0" w:line="240" w:lineRule="auto"/>
      </w:pPr>
      <w:r>
        <w:separator/>
      </w:r>
    </w:p>
  </w:endnote>
  <w:endnote w:type="continuationSeparator" w:id="0">
    <w:p w:rsidR="002C052B" w:rsidRDefault="002C052B" w:rsidP="00B63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Print">
    <w:panose1 w:val="02000600000000000000"/>
    <w:charset w:val="00"/>
    <w:family w:val="auto"/>
    <w:pitch w:val="variable"/>
    <w:sig w:usb0="0000028F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5224488"/>
      <w:docPartObj>
        <w:docPartGallery w:val="Page Numbers (Bottom of Page)"/>
        <w:docPartUnique/>
      </w:docPartObj>
    </w:sdtPr>
    <w:sdtContent>
      <w:p w:rsidR="00851CC5" w:rsidRDefault="006816B5">
        <w:pPr>
          <w:pStyle w:val="Footer"/>
          <w:jc w:val="center"/>
        </w:pPr>
        <w:r>
          <w:fldChar w:fldCharType="begin"/>
        </w:r>
        <w:r w:rsidR="00851CC5">
          <w:instrText xml:space="preserve"> PAGE   \* MERGEFORMAT </w:instrText>
        </w:r>
        <w:r>
          <w:fldChar w:fldCharType="separate"/>
        </w:r>
        <w:r w:rsidR="00BE2D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51CC5" w:rsidRDefault="00851CC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052B" w:rsidRDefault="002C052B" w:rsidP="00B63288">
      <w:pPr>
        <w:spacing w:after="0" w:line="240" w:lineRule="auto"/>
      </w:pPr>
      <w:r>
        <w:separator/>
      </w:r>
    </w:p>
  </w:footnote>
  <w:footnote w:type="continuationSeparator" w:id="0">
    <w:p w:rsidR="002C052B" w:rsidRDefault="002C052B" w:rsidP="00B632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5D57E9"/>
    <w:multiLevelType w:val="hybridMultilevel"/>
    <w:tmpl w:val="9DAA30E6"/>
    <w:lvl w:ilvl="0" w:tplc="098218EC">
      <w:start w:val="1"/>
      <w:numFmt w:val="decimal"/>
      <w:lvlText w:val="D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7C547F5"/>
    <w:multiLevelType w:val="hybridMultilevel"/>
    <w:tmpl w:val="E9A058C2"/>
    <w:lvl w:ilvl="0" w:tplc="44D870A6">
      <w:start w:val="1"/>
      <w:numFmt w:val="decimal"/>
      <w:lvlText w:val="E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A00AB"/>
    <w:multiLevelType w:val="hybridMultilevel"/>
    <w:tmpl w:val="BD9EF8B2"/>
    <w:lvl w:ilvl="0" w:tplc="815055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0B5FF1"/>
    <w:multiLevelType w:val="hybridMultilevel"/>
    <w:tmpl w:val="07520EC2"/>
    <w:lvl w:ilvl="0" w:tplc="F2F69240">
      <w:start w:val="1"/>
      <w:numFmt w:val="decimal"/>
      <w:lvlText w:val="E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DB1F2E"/>
    <w:multiLevelType w:val="hybridMultilevel"/>
    <w:tmpl w:val="FF3A05FC"/>
    <w:lvl w:ilvl="0" w:tplc="EE54BE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2F68CD"/>
    <w:multiLevelType w:val="hybridMultilevel"/>
    <w:tmpl w:val="BD9EF8B2"/>
    <w:lvl w:ilvl="0" w:tplc="815055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7744FE"/>
    <w:multiLevelType w:val="hybridMultilevel"/>
    <w:tmpl w:val="2A5455B2"/>
    <w:lvl w:ilvl="0" w:tplc="F782C39E">
      <w:start w:val="1"/>
      <w:numFmt w:val="decimal"/>
      <w:lvlText w:val="C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A15CAF"/>
    <w:multiLevelType w:val="hybridMultilevel"/>
    <w:tmpl w:val="FF3A05FC"/>
    <w:lvl w:ilvl="0" w:tplc="EE54BE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E82DE3"/>
    <w:multiLevelType w:val="hybridMultilevel"/>
    <w:tmpl w:val="BD9EF8B2"/>
    <w:lvl w:ilvl="0" w:tplc="815055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976B0D"/>
    <w:multiLevelType w:val="hybridMultilevel"/>
    <w:tmpl w:val="BD9EF8B2"/>
    <w:lvl w:ilvl="0" w:tplc="815055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0BA16AA"/>
    <w:multiLevelType w:val="hybridMultilevel"/>
    <w:tmpl w:val="FF3A05FC"/>
    <w:lvl w:ilvl="0" w:tplc="EE54BE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6453DA7"/>
    <w:multiLevelType w:val="hybridMultilevel"/>
    <w:tmpl w:val="4AF02E02"/>
    <w:lvl w:ilvl="0" w:tplc="31643E00">
      <w:start w:val="1"/>
      <w:numFmt w:val="decimal"/>
      <w:lvlText w:val="B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B1A0218"/>
    <w:multiLevelType w:val="hybridMultilevel"/>
    <w:tmpl w:val="EFDEA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D31633"/>
    <w:multiLevelType w:val="hybridMultilevel"/>
    <w:tmpl w:val="BD9EF8B2"/>
    <w:lvl w:ilvl="0" w:tplc="815055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38C0D6F"/>
    <w:multiLevelType w:val="hybridMultilevel"/>
    <w:tmpl w:val="1332CA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5464A21"/>
    <w:multiLevelType w:val="hybridMultilevel"/>
    <w:tmpl w:val="12FA6B50"/>
    <w:lvl w:ilvl="0" w:tplc="59686C7E">
      <w:start w:val="1"/>
      <w:numFmt w:val="decimal"/>
      <w:lvlText w:val="%1."/>
      <w:lvlJc w:val="left"/>
      <w:pPr>
        <w:ind w:left="1080" w:hanging="72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7B6D12"/>
    <w:multiLevelType w:val="hybridMultilevel"/>
    <w:tmpl w:val="16B0AE26"/>
    <w:lvl w:ilvl="0" w:tplc="8D6A7F14">
      <w:start w:val="1"/>
      <w:numFmt w:val="decimal"/>
      <w:lvlText w:val="A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B2F1BA0"/>
    <w:multiLevelType w:val="hybridMultilevel"/>
    <w:tmpl w:val="0812F51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0BD1042"/>
    <w:multiLevelType w:val="hybridMultilevel"/>
    <w:tmpl w:val="FF3A05FC"/>
    <w:lvl w:ilvl="0" w:tplc="EE54BE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BE27D44"/>
    <w:multiLevelType w:val="hybridMultilevel"/>
    <w:tmpl w:val="FF3A05FC"/>
    <w:lvl w:ilvl="0" w:tplc="EE54BE3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F6308D8"/>
    <w:multiLevelType w:val="hybridMultilevel"/>
    <w:tmpl w:val="BD9EF8B2"/>
    <w:lvl w:ilvl="0" w:tplc="815055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9213800"/>
    <w:multiLevelType w:val="hybridMultilevel"/>
    <w:tmpl w:val="BD9EF8B2"/>
    <w:lvl w:ilvl="0" w:tplc="815055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DAC035B"/>
    <w:multiLevelType w:val="hybridMultilevel"/>
    <w:tmpl w:val="BD9EF8B2"/>
    <w:lvl w:ilvl="0" w:tplc="815055A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5"/>
  </w:num>
  <w:num w:numId="3">
    <w:abstractNumId w:val="14"/>
  </w:num>
  <w:num w:numId="4">
    <w:abstractNumId w:val="17"/>
  </w:num>
  <w:num w:numId="5">
    <w:abstractNumId w:val="16"/>
  </w:num>
  <w:num w:numId="6">
    <w:abstractNumId w:val="6"/>
  </w:num>
  <w:num w:numId="7">
    <w:abstractNumId w:val="22"/>
  </w:num>
  <w:num w:numId="8">
    <w:abstractNumId w:val="11"/>
  </w:num>
  <w:num w:numId="9">
    <w:abstractNumId w:val="0"/>
  </w:num>
  <w:num w:numId="10">
    <w:abstractNumId w:val="1"/>
  </w:num>
  <w:num w:numId="11">
    <w:abstractNumId w:val="9"/>
  </w:num>
  <w:num w:numId="12">
    <w:abstractNumId w:val="19"/>
  </w:num>
  <w:num w:numId="13">
    <w:abstractNumId w:val="4"/>
  </w:num>
  <w:num w:numId="14">
    <w:abstractNumId w:val="5"/>
  </w:num>
  <w:num w:numId="15">
    <w:abstractNumId w:val="21"/>
  </w:num>
  <w:num w:numId="16">
    <w:abstractNumId w:val="8"/>
  </w:num>
  <w:num w:numId="17">
    <w:abstractNumId w:val="13"/>
  </w:num>
  <w:num w:numId="18">
    <w:abstractNumId w:val="20"/>
  </w:num>
  <w:num w:numId="19">
    <w:abstractNumId w:val="12"/>
  </w:num>
  <w:num w:numId="20">
    <w:abstractNumId w:val="18"/>
  </w:num>
  <w:num w:numId="21">
    <w:abstractNumId w:val="10"/>
  </w:num>
  <w:num w:numId="22">
    <w:abstractNumId w:val="7"/>
  </w:num>
  <w:num w:numId="23">
    <w:abstractNumId w:val="3"/>
  </w:num>
  <w:numIdMacAtCleanup w:val="1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56EA4"/>
    <w:rsid w:val="00011C35"/>
    <w:rsid w:val="00022E42"/>
    <w:rsid w:val="00026BFB"/>
    <w:rsid w:val="00027D12"/>
    <w:rsid w:val="00042A4F"/>
    <w:rsid w:val="00044015"/>
    <w:rsid w:val="00053C81"/>
    <w:rsid w:val="000562DE"/>
    <w:rsid w:val="00066FEC"/>
    <w:rsid w:val="00077BEF"/>
    <w:rsid w:val="000831CE"/>
    <w:rsid w:val="000973FA"/>
    <w:rsid w:val="000B3BBE"/>
    <w:rsid w:val="000C0FAE"/>
    <w:rsid w:val="000C3AD9"/>
    <w:rsid w:val="000D1E15"/>
    <w:rsid w:val="000D3928"/>
    <w:rsid w:val="000D57BD"/>
    <w:rsid w:val="000E3936"/>
    <w:rsid w:val="000E4C6A"/>
    <w:rsid w:val="000F27C9"/>
    <w:rsid w:val="000F65F0"/>
    <w:rsid w:val="000F7887"/>
    <w:rsid w:val="000F78A9"/>
    <w:rsid w:val="001050C2"/>
    <w:rsid w:val="00106A61"/>
    <w:rsid w:val="00112DAD"/>
    <w:rsid w:val="001169CD"/>
    <w:rsid w:val="00117B52"/>
    <w:rsid w:val="00123492"/>
    <w:rsid w:val="001471A9"/>
    <w:rsid w:val="00161115"/>
    <w:rsid w:val="001639EB"/>
    <w:rsid w:val="0016523A"/>
    <w:rsid w:val="00165BD4"/>
    <w:rsid w:val="00176073"/>
    <w:rsid w:val="0017734B"/>
    <w:rsid w:val="001806DA"/>
    <w:rsid w:val="00183B09"/>
    <w:rsid w:val="00192C69"/>
    <w:rsid w:val="001A3EAD"/>
    <w:rsid w:val="001A5A35"/>
    <w:rsid w:val="001B174E"/>
    <w:rsid w:val="001B6DCA"/>
    <w:rsid w:val="001B70B7"/>
    <w:rsid w:val="001C0961"/>
    <w:rsid w:val="001C3EE0"/>
    <w:rsid w:val="001C676A"/>
    <w:rsid w:val="001E1296"/>
    <w:rsid w:val="001E19B8"/>
    <w:rsid w:val="0020202F"/>
    <w:rsid w:val="00203761"/>
    <w:rsid w:val="002233EE"/>
    <w:rsid w:val="00226A92"/>
    <w:rsid w:val="002302E2"/>
    <w:rsid w:val="00230A80"/>
    <w:rsid w:val="00232089"/>
    <w:rsid w:val="00233D45"/>
    <w:rsid w:val="00242819"/>
    <w:rsid w:val="00243F8F"/>
    <w:rsid w:val="002465ED"/>
    <w:rsid w:val="002509BA"/>
    <w:rsid w:val="002537F9"/>
    <w:rsid w:val="00257380"/>
    <w:rsid w:val="002729E8"/>
    <w:rsid w:val="002751CC"/>
    <w:rsid w:val="00297D25"/>
    <w:rsid w:val="002A01CD"/>
    <w:rsid w:val="002B4B6D"/>
    <w:rsid w:val="002B5E91"/>
    <w:rsid w:val="002C052B"/>
    <w:rsid w:val="002C0AB5"/>
    <w:rsid w:val="002C34BA"/>
    <w:rsid w:val="002C50DB"/>
    <w:rsid w:val="002D0DF7"/>
    <w:rsid w:val="002D7BF6"/>
    <w:rsid w:val="002D7FEA"/>
    <w:rsid w:val="002E5720"/>
    <w:rsid w:val="002F4249"/>
    <w:rsid w:val="002F6734"/>
    <w:rsid w:val="00312F1D"/>
    <w:rsid w:val="003159EE"/>
    <w:rsid w:val="003301BC"/>
    <w:rsid w:val="0033207E"/>
    <w:rsid w:val="00342DDC"/>
    <w:rsid w:val="00350458"/>
    <w:rsid w:val="00361575"/>
    <w:rsid w:val="003622F4"/>
    <w:rsid w:val="00371315"/>
    <w:rsid w:val="00373B78"/>
    <w:rsid w:val="0037488C"/>
    <w:rsid w:val="00381E11"/>
    <w:rsid w:val="003A1AC7"/>
    <w:rsid w:val="003C7588"/>
    <w:rsid w:val="003D7595"/>
    <w:rsid w:val="0041410A"/>
    <w:rsid w:val="00420712"/>
    <w:rsid w:val="00420F61"/>
    <w:rsid w:val="004236C0"/>
    <w:rsid w:val="00431335"/>
    <w:rsid w:val="00431777"/>
    <w:rsid w:val="00431F54"/>
    <w:rsid w:val="00445A41"/>
    <w:rsid w:val="00450A8C"/>
    <w:rsid w:val="00451A58"/>
    <w:rsid w:val="00451F69"/>
    <w:rsid w:val="00452138"/>
    <w:rsid w:val="00461F8E"/>
    <w:rsid w:val="00467E3F"/>
    <w:rsid w:val="004801F5"/>
    <w:rsid w:val="00480250"/>
    <w:rsid w:val="0048704D"/>
    <w:rsid w:val="00493120"/>
    <w:rsid w:val="004973B1"/>
    <w:rsid w:val="004B052D"/>
    <w:rsid w:val="004C4A0B"/>
    <w:rsid w:val="004C69F6"/>
    <w:rsid w:val="004D6644"/>
    <w:rsid w:val="004E6FAC"/>
    <w:rsid w:val="004E7510"/>
    <w:rsid w:val="004F1678"/>
    <w:rsid w:val="004F42EC"/>
    <w:rsid w:val="0050683A"/>
    <w:rsid w:val="005161D2"/>
    <w:rsid w:val="00522041"/>
    <w:rsid w:val="00535F66"/>
    <w:rsid w:val="005372BE"/>
    <w:rsid w:val="005377C4"/>
    <w:rsid w:val="00542CBF"/>
    <w:rsid w:val="005471FB"/>
    <w:rsid w:val="00555F2B"/>
    <w:rsid w:val="00561AB4"/>
    <w:rsid w:val="005764BE"/>
    <w:rsid w:val="00596F1A"/>
    <w:rsid w:val="005A7CBB"/>
    <w:rsid w:val="005B378A"/>
    <w:rsid w:val="005C2B99"/>
    <w:rsid w:val="005C30F6"/>
    <w:rsid w:val="005D164E"/>
    <w:rsid w:val="005D168F"/>
    <w:rsid w:val="005E3FE6"/>
    <w:rsid w:val="005E4054"/>
    <w:rsid w:val="005F031F"/>
    <w:rsid w:val="006110D3"/>
    <w:rsid w:val="00620FBF"/>
    <w:rsid w:val="006229E9"/>
    <w:rsid w:val="006329BA"/>
    <w:rsid w:val="00632A5D"/>
    <w:rsid w:val="006539A2"/>
    <w:rsid w:val="00654041"/>
    <w:rsid w:val="006566B3"/>
    <w:rsid w:val="00663671"/>
    <w:rsid w:val="006640E4"/>
    <w:rsid w:val="00665524"/>
    <w:rsid w:val="00667603"/>
    <w:rsid w:val="00671AB9"/>
    <w:rsid w:val="006741B9"/>
    <w:rsid w:val="00674FB2"/>
    <w:rsid w:val="006752F4"/>
    <w:rsid w:val="00677FC7"/>
    <w:rsid w:val="006816B5"/>
    <w:rsid w:val="00685D5E"/>
    <w:rsid w:val="0069364B"/>
    <w:rsid w:val="00694ADA"/>
    <w:rsid w:val="00694C73"/>
    <w:rsid w:val="006A2DA5"/>
    <w:rsid w:val="006B3DF4"/>
    <w:rsid w:val="006B7162"/>
    <w:rsid w:val="006C23AD"/>
    <w:rsid w:val="006D4AC9"/>
    <w:rsid w:val="006E32FB"/>
    <w:rsid w:val="006E4512"/>
    <w:rsid w:val="006E5794"/>
    <w:rsid w:val="006F45BB"/>
    <w:rsid w:val="006F5896"/>
    <w:rsid w:val="0070523D"/>
    <w:rsid w:val="0071610C"/>
    <w:rsid w:val="00724056"/>
    <w:rsid w:val="0072419C"/>
    <w:rsid w:val="0073130E"/>
    <w:rsid w:val="00733914"/>
    <w:rsid w:val="0076357E"/>
    <w:rsid w:val="007639FE"/>
    <w:rsid w:val="007769CD"/>
    <w:rsid w:val="007920D6"/>
    <w:rsid w:val="007B1A7A"/>
    <w:rsid w:val="007B6913"/>
    <w:rsid w:val="007B6D78"/>
    <w:rsid w:val="007C5EB9"/>
    <w:rsid w:val="007C758A"/>
    <w:rsid w:val="007D214C"/>
    <w:rsid w:val="007F5DAB"/>
    <w:rsid w:val="008156A7"/>
    <w:rsid w:val="00815B5A"/>
    <w:rsid w:val="0082573E"/>
    <w:rsid w:val="0083001C"/>
    <w:rsid w:val="00851CC5"/>
    <w:rsid w:val="00855843"/>
    <w:rsid w:val="00857233"/>
    <w:rsid w:val="00866D33"/>
    <w:rsid w:val="00874B97"/>
    <w:rsid w:val="00883D11"/>
    <w:rsid w:val="008866E1"/>
    <w:rsid w:val="00886D1D"/>
    <w:rsid w:val="00892735"/>
    <w:rsid w:val="008A49C6"/>
    <w:rsid w:val="008B40C0"/>
    <w:rsid w:val="008B54BE"/>
    <w:rsid w:val="008C471E"/>
    <w:rsid w:val="008C521E"/>
    <w:rsid w:val="008C716A"/>
    <w:rsid w:val="008D0F5A"/>
    <w:rsid w:val="008D1606"/>
    <w:rsid w:val="008E498B"/>
    <w:rsid w:val="00915969"/>
    <w:rsid w:val="009177B8"/>
    <w:rsid w:val="00931EBB"/>
    <w:rsid w:val="00957AF1"/>
    <w:rsid w:val="00962DF0"/>
    <w:rsid w:val="00967AFC"/>
    <w:rsid w:val="00980A69"/>
    <w:rsid w:val="00982FD8"/>
    <w:rsid w:val="009866DA"/>
    <w:rsid w:val="00990CD2"/>
    <w:rsid w:val="00997464"/>
    <w:rsid w:val="009A0EB7"/>
    <w:rsid w:val="009A0F79"/>
    <w:rsid w:val="009A15D7"/>
    <w:rsid w:val="009A656B"/>
    <w:rsid w:val="009B0982"/>
    <w:rsid w:val="009B5933"/>
    <w:rsid w:val="009B774B"/>
    <w:rsid w:val="009B7AA0"/>
    <w:rsid w:val="009B7F18"/>
    <w:rsid w:val="009C204B"/>
    <w:rsid w:val="009C37E2"/>
    <w:rsid w:val="009E41D7"/>
    <w:rsid w:val="009E5DB4"/>
    <w:rsid w:val="009E7D26"/>
    <w:rsid w:val="009F1515"/>
    <w:rsid w:val="00A15F84"/>
    <w:rsid w:val="00A1759C"/>
    <w:rsid w:val="00A2280A"/>
    <w:rsid w:val="00A23552"/>
    <w:rsid w:val="00A25CA6"/>
    <w:rsid w:val="00A35798"/>
    <w:rsid w:val="00A451B7"/>
    <w:rsid w:val="00A5246D"/>
    <w:rsid w:val="00A65C55"/>
    <w:rsid w:val="00A66849"/>
    <w:rsid w:val="00A71D5F"/>
    <w:rsid w:val="00A7423D"/>
    <w:rsid w:val="00A75353"/>
    <w:rsid w:val="00A76D91"/>
    <w:rsid w:val="00A80EA9"/>
    <w:rsid w:val="00A91F82"/>
    <w:rsid w:val="00A966B7"/>
    <w:rsid w:val="00AA0199"/>
    <w:rsid w:val="00AA6E1E"/>
    <w:rsid w:val="00AC7078"/>
    <w:rsid w:val="00AE022C"/>
    <w:rsid w:val="00AE44CD"/>
    <w:rsid w:val="00AF4E24"/>
    <w:rsid w:val="00AF545D"/>
    <w:rsid w:val="00B05E6F"/>
    <w:rsid w:val="00B1415C"/>
    <w:rsid w:val="00B1493E"/>
    <w:rsid w:val="00B15078"/>
    <w:rsid w:val="00B22FE1"/>
    <w:rsid w:val="00B31E50"/>
    <w:rsid w:val="00B53D2A"/>
    <w:rsid w:val="00B63288"/>
    <w:rsid w:val="00B6512E"/>
    <w:rsid w:val="00B84CDA"/>
    <w:rsid w:val="00B93BF4"/>
    <w:rsid w:val="00B94BEE"/>
    <w:rsid w:val="00B94EA6"/>
    <w:rsid w:val="00B955E2"/>
    <w:rsid w:val="00BA437F"/>
    <w:rsid w:val="00BA7A3A"/>
    <w:rsid w:val="00BB24AE"/>
    <w:rsid w:val="00BC5FEF"/>
    <w:rsid w:val="00BE05F5"/>
    <w:rsid w:val="00BE2237"/>
    <w:rsid w:val="00BE2DA2"/>
    <w:rsid w:val="00BF306B"/>
    <w:rsid w:val="00BF4226"/>
    <w:rsid w:val="00BF5D23"/>
    <w:rsid w:val="00BF6F8E"/>
    <w:rsid w:val="00C1355F"/>
    <w:rsid w:val="00C16A9E"/>
    <w:rsid w:val="00C23D22"/>
    <w:rsid w:val="00C24CD8"/>
    <w:rsid w:val="00C25A0E"/>
    <w:rsid w:val="00C27681"/>
    <w:rsid w:val="00C27E8C"/>
    <w:rsid w:val="00C40D84"/>
    <w:rsid w:val="00C43141"/>
    <w:rsid w:val="00C510AA"/>
    <w:rsid w:val="00C51E74"/>
    <w:rsid w:val="00C52B9D"/>
    <w:rsid w:val="00C52C33"/>
    <w:rsid w:val="00C63503"/>
    <w:rsid w:val="00C665E7"/>
    <w:rsid w:val="00C67F4B"/>
    <w:rsid w:val="00C70E6A"/>
    <w:rsid w:val="00C74639"/>
    <w:rsid w:val="00C85D63"/>
    <w:rsid w:val="00C8748C"/>
    <w:rsid w:val="00C9784F"/>
    <w:rsid w:val="00CA03C1"/>
    <w:rsid w:val="00CA3B91"/>
    <w:rsid w:val="00CA5F30"/>
    <w:rsid w:val="00CA7795"/>
    <w:rsid w:val="00CB50DA"/>
    <w:rsid w:val="00CD402A"/>
    <w:rsid w:val="00CD6D4A"/>
    <w:rsid w:val="00CE6DC6"/>
    <w:rsid w:val="00CF3860"/>
    <w:rsid w:val="00D00605"/>
    <w:rsid w:val="00D0487B"/>
    <w:rsid w:val="00D17932"/>
    <w:rsid w:val="00D30676"/>
    <w:rsid w:val="00D429C7"/>
    <w:rsid w:val="00D44B6C"/>
    <w:rsid w:val="00D50D59"/>
    <w:rsid w:val="00D52976"/>
    <w:rsid w:val="00D54988"/>
    <w:rsid w:val="00D56EA4"/>
    <w:rsid w:val="00D61AC7"/>
    <w:rsid w:val="00D64784"/>
    <w:rsid w:val="00D664D6"/>
    <w:rsid w:val="00D7187C"/>
    <w:rsid w:val="00D76FA4"/>
    <w:rsid w:val="00D80999"/>
    <w:rsid w:val="00D85444"/>
    <w:rsid w:val="00D93C04"/>
    <w:rsid w:val="00DA3559"/>
    <w:rsid w:val="00DB4A16"/>
    <w:rsid w:val="00DB514A"/>
    <w:rsid w:val="00DB5637"/>
    <w:rsid w:val="00DB6A91"/>
    <w:rsid w:val="00DC16F3"/>
    <w:rsid w:val="00DC5F95"/>
    <w:rsid w:val="00DE1068"/>
    <w:rsid w:val="00DF54B9"/>
    <w:rsid w:val="00E04F63"/>
    <w:rsid w:val="00E135EA"/>
    <w:rsid w:val="00E231E3"/>
    <w:rsid w:val="00E3288E"/>
    <w:rsid w:val="00E357C0"/>
    <w:rsid w:val="00E426A7"/>
    <w:rsid w:val="00E50939"/>
    <w:rsid w:val="00E633A5"/>
    <w:rsid w:val="00E640B1"/>
    <w:rsid w:val="00E66ED1"/>
    <w:rsid w:val="00E74800"/>
    <w:rsid w:val="00E87998"/>
    <w:rsid w:val="00E974B4"/>
    <w:rsid w:val="00EA3EA4"/>
    <w:rsid w:val="00EA5CBB"/>
    <w:rsid w:val="00EB00AF"/>
    <w:rsid w:val="00EB0763"/>
    <w:rsid w:val="00EC0191"/>
    <w:rsid w:val="00EC3BB4"/>
    <w:rsid w:val="00ED0D4D"/>
    <w:rsid w:val="00ED2A1B"/>
    <w:rsid w:val="00EE0BDE"/>
    <w:rsid w:val="00EF32AD"/>
    <w:rsid w:val="00EF37DD"/>
    <w:rsid w:val="00F01AD8"/>
    <w:rsid w:val="00F1035E"/>
    <w:rsid w:val="00F10922"/>
    <w:rsid w:val="00F118CA"/>
    <w:rsid w:val="00F24D33"/>
    <w:rsid w:val="00F31320"/>
    <w:rsid w:val="00F4696C"/>
    <w:rsid w:val="00F7075F"/>
    <w:rsid w:val="00F74501"/>
    <w:rsid w:val="00F9010F"/>
    <w:rsid w:val="00F920F0"/>
    <w:rsid w:val="00F9285D"/>
    <w:rsid w:val="00FA0847"/>
    <w:rsid w:val="00FB0BDB"/>
    <w:rsid w:val="00FC78EF"/>
    <w:rsid w:val="00FD3778"/>
    <w:rsid w:val="00FE3A22"/>
    <w:rsid w:val="00FE68F7"/>
    <w:rsid w:val="00FF5D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0D4D"/>
  </w:style>
  <w:style w:type="paragraph" w:styleId="Heading1">
    <w:name w:val="heading 1"/>
    <w:basedOn w:val="Normal"/>
    <w:next w:val="Normal"/>
    <w:link w:val="Heading1Char"/>
    <w:uiPriority w:val="9"/>
    <w:qFormat/>
    <w:rsid w:val="00D0060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0D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F15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D16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16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16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6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6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6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606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0060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NoSpacing1">
    <w:name w:val="No Spacing1"/>
    <w:link w:val="NoSpacingChar"/>
    <w:uiPriority w:val="99"/>
    <w:qFormat/>
    <w:rsid w:val="00C40D84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character" w:customStyle="1" w:styleId="NoSpacingChar">
    <w:name w:val="No Spacing Char"/>
    <w:link w:val="NoSpacing1"/>
    <w:uiPriority w:val="99"/>
    <w:locked/>
    <w:rsid w:val="00C40D84"/>
    <w:rPr>
      <w:rFonts w:ascii="Calibri" w:eastAsia="Times New Roman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B632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63288"/>
  </w:style>
  <w:style w:type="paragraph" w:styleId="Footer">
    <w:name w:val="footer"/>
    <w:basedOn w:val="Normal"/>
    <w:link w:val="FooterChar"/>
    <w:uiPriority w:val="99"/>
    <w:unhideWhenUsed/>
    <w:rsid w:val="00B632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288"/>
  </w:style>
  <w:style w:type="paragraph" w:customStyle="1" w:styleId="Body1">
    <w:name w:val="Body 1"/>
    <w:rsid w:val="00B94BEE"/>
    <w:pPr>
      <w:spacing w:after="0" w:line="240" w:lineRule="auto"/>
      <w:ind w:firstLine="360"/>
      <w:outlineLvl w:val="0"/>
    </w:pPr>
    <w:rPr>
      <w:rFonts w:ascii="Arial" w:eastAsia="Arial Unicode MS" w:hAnsi="Arial" w:cs="Times New Roman"/>
      <w:color w:val="000000"/>
      <w:szCs w:val="20"/>
      <w:u w:color="00000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784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14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37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6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1</TotalTime>
  <Pages>4</Pages>
  <Words>721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Liverani</dc:creator>
  <cp:lastModifiedBy>0012761</cp:lastModifiedBy>
  <cp:revision>130</cp:revision>
  <cp:lastPrinted>2013-06-12T00:32:00Z</cp:lastPrinted>
  <dcterms:created xsi:type="dcterms:W3CDTF">2013-06-04T10:12:00Z</dcterms:created>
  <dcterms:modified xsi:type="dcterms:W3CDTF">2017-10-09T11:33:00Z</dcterms:modified>
</cp:coreProperties>
</file>